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46AD" w:rsidRPr="00F67023" w:rsidRDefault="00BC4410" w:rsidP="00AB34C5">
      <w:pPr>
        <w:pStyle w:val="BATitle"/>
        <w:jc w:val="left"/>
        <w:rPr>
          <w:b/>
          <w:color w:val="000000" w:themeColor="text1"/>
          <w:sz w:val="36"/>
          <w:szCs w:val="36"/>
          <w:lang w:eastAsia="ko-KR"/>
        </w:rPr>
      </w:pPr>
      <w:bookmarkStart w:id="0" w:name="_GoBack"/>
      <w:r w:rsidRPr="00F67023">
        <w:rPr>
          <w:b/>
          <w:color w:val="000000" w:themeColor="text1"/>
          <w:sz w:val="36"/>
          <w:szCs w:val="36"/>
        </w:rPr>
        <w:t>Doping-Free Arsenene Heterostructure Metal-Oxide-Semiconductor Field Effect Transistors Enabled by Thickness Modulated Semiconductor to Metal Transition in Arsenene</w:t>
      </w:r>
    </w:p>
    <w:bookmarkEnd w:id="0"/>
    <w:p w:rsidR="00903678" w:rsidRPr="007B7C63" w:rsidRDefault="00903678" w:rsidP="00903678">
      <w:pPr>
        <w:pStyle w:val="BBAuthorName"/>
        <w:jc w:val="left"/>
        <w:rPr>
          <w:color w:val="000000" w:themeColor="text1"/>
        </w:rPr>
      </w:pPr>
      <w:proofErr w:type="spellStart"/>
      <w:r w:rsidRPr="007B7C63">
        <w:rPr>
          <w:color w:val="000000" w:themeColor="text1"/>
        </w:rPr>
        <w:t>Dongwook</w:t>
      </w:r>
      <w:proofErr w:type="spellEnd"/>
      <w:r w:rsidRPr="007B7C63">
        <w:rPr>
          <w:color w:val="000000" w:themeColor="text1"/>
        </w:rPr>
        <w:t xml:space="preserve"> </w:t>
      </w:r>
      <w:proofErr w:type="spellStart"/>
      <w:r w:rsidRPr="007B7C63">
        <w:rPr>
          <w:color w:val="000000" w:themeColor="text1"/>
        </w:rPr>
        <w:t>Seo</w:t>
      </w:r>
      <w:proofErr w:type="spellEnd"/>
      <w:r w:rsidRPr="007B7C63">
        <w:rPr>
          <w:color w:val="000000" w:themeColor="text1"/>
        </w:rPr>
        <w:t xml:space="preserve"> and Jiwon Chang*</w:t>
      </w:r>
    </w:p>
    <w:p w:rsidR="00B547E6" w:rsidRPr="00344312" w:rsidRDefault="00903678" w:rsidP="00903678">
      <w:pPr>
        <w:pStyle w:val="BCAuthorAddress"/>
        <w:jc w:val="left"/>
        <w:rPr>
          <w:color w:val="000000" w:themeColor="text1"/>
        </w:rPr>
      </w:pPr>
      <w:r w:rsidRPr="007B7C63">
        <w:rPr>
          <w:color w:val="000000" w:themeColor="text1"/>
        </w:rPr>
        <w:t>Department of Electrical and Computer Engineering, Ulsan National Institute of Science and Technology (UNIST), Ulsan 44919, South Korea</w:t>
      </w:r>
    </w:p>
    <w:p w:rsidR="004E518B" w:rsidRDefault="004E518B" w:rsidP="004E518B">
      <w:pPr>
        <w:pStyle w:val="TAMainText"/>
        <w:ind w:firstLine="0"/>
        <w:rPr>
          <w:color w:val="000000" w:themeColor="text1"/>
          <w:lang w:eastAsia="ko-KR"/>
        </w:rPr>
      </w:pPr>
    </w:p>
    <w:p w:rsidR="009D36AE" w:rsidRDefault="009D36AE" w:rsidP="004E518B">
      <w:pPr>
        <w:pStyle w:val="TAMainText"/>
        <w:ind w:firstLine="0"/>
        <w:rPr>
          <w:color w:val="000000" w:themeColor="text1"/>
          <w:lang w:eastAsia="ko-KR"/>
        </w:rPr>
      </w:pPr>
    </w:p>
    <w:p w:rsidR="009D36AE" w:rsidRDefault="009D36AE" w:rsidP="004E518B">
      <w:pPr>
        <w:pStyle w:val="TAMainText"/>
        <w:ind w:firstLine="0"/>
        <w:rPr>
          <w:color w:val="000000" w:themeColor="text1"/>
          <w:lang w:eastAsia="ko-KR"/>
        </w:rPr>
      </w:pPr>
    </w:p>
    <w:p w:rsidR="009D36AE" w:rsidRDefault="009D36AE" w:rsidP="004E518B">
      <w:pPr>
        <w:pStyle w:val="TAMainText"/>
        <w:ind w:firstLine="0"/>
        <w:rPr>
          <w:color w:val="000000" w:themeColor="text1"/>
          <w:lang w:eastAsia="ko-KR"/>
        </w:rPr>
      </w:pPr>
    </w:p>
    <w:p w:rsidR="009D36AE" w:rsidRDefault="009D36AE" w:rsidP="004E518B">
      <w:pPr>
        <w:pStyle w:val="TAMainText"/>
        <w:ind w:firstLine="0"/>
        <w:rPr>
          <w:color w:val="000000" w:themeColor="text1"/>
          <w:lang w:eastAsia="ko-KR"/>
        </w:rPr>
      </w:pPr>
    </w:p>
    <w:p w:rsidR="000F08CE" w:rsidRDefault="000F08CE" w:rsidP="004E518B">
      <w:pPr>
        <w:pStyle w:val="TAMainText"/>
        <w:ind w:firstLine="0"/>
        <w:rPr>
          <w:color w:val="000000" w:themeColor="text1"/>
          <w:lang w:eastAsia="ko-KR"/>
        </w:rPr>
      </w:pPr>
    </w:p>
    <w:p w:rsidR="000F08CE" w:rsidRDefault="000F08CE" w:rsidP="004E518B">
      <w:pPr>
        <w:pStyle w:val="TAMainText"/>
        <w:ind w:firstLine="0"/>
        <w:rPr>
          <w:color w:val="000000" w:themeColor="text1"/>
          <w:lang w:eastAsia="ko-KR"/>
        </w:rPr>
      </w:pPr>
    </w:p>
    <w:p w:rsidR="000F08CE" w:rsidRDefault="000F08CE" w:rsidP="004E518B">
      <w:pPr>
        <w:pStyle w:val="TAMainText"/>
        <w:ind w:firstLine="0"/>
        <w:rPr>
          <w:color w:val="000000" w:themeColor="text1"/>
          <w:lang w:eastAsia="ko-KR"/>
        </w:rPr>
      </w:pPr>
    </w:p>
    <w:p w:rsidR="000F08CE" w:rsidRDefault="000F08CE" w:rsidP="004E518B">
      <w:pPr>
        <w:pStyle w:val="TAMainText"/>
        <w:ind w:firstLine="0"/>
        <w:rPr>
          <w:color w:val="000000" w:themeColor="text1"/>
          <w:lang w:eastAsia="ko-KR"/>
        </w:rPr>
      </w:pPr>
    </w:p>
    <w:p w:rsidR="000F08CE" w:rsidRDefault="000F08CE" w:rsidP="004E518B">
      <w:pPr>
        <w:pStyle w:val="TAMainText"/>
        <w:ind w:firstLine="0"/>
        <w:rPr>
          <w:color w:val="000000" w:themeColor="text1"/>
          <w:lang w:eastAsia="ko-KR"/>
        </w:rPr>
      </w:pPr>
    </w:p>
    <w:p w:rsidR="006A66CE" w:rsidRDefault="0025697C" w:rsidP="004E518B">
      <w:pPr>
        <w:pStyle w:val="TAMainText"/>
        <w:ind w:firstLine="0"/>
        <w:rPr>
          <w:color w:val="000000" w:themeColor="text1"/>
          <w:lang w:eastAsia="ko-KR"/>
        </w:rPr>
      </w:pPr>
      <w:r>
        <w:rPr>
          <w:noProof/>
          <w:color w:val="000000" w:themeColor="text1"/>
          <w:lang w:eastAsia="ko-KR"/>
        </w:rPr>
        <w:lastRenderedPageBreak/>
        <w:drawing>
          <wp:inline distT="0" distB="0" distL="0" distR="0">
            <wp:extent cx="5943600" cy="3345815"/>
            <wp:effectExtent l="0" t="0" r="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22F" w:rsidRPr="00344312" w:rsidRDefault="00EE122F" w:rsidP="00EE122F">
      <w:pPr>
        <w:pStyle w:val="ab"/>
        <w:rPr>
          <w:b w:val="0"/>
          <w:color w:val="000000" w:themeColor="text1"/>
          <w:sz w:val="24"/>
          <w:szCs w:val="24"/>
        </w:rPr>
      </w:pPr>
      <w:r w:rsidRPr="00EE122F">
        <w:rPr>
          <w:sz w:val="24"/>
          <w:szCs w:val="24"/>
        </w:rPr>
        <w:t>Figure S</w:t>
      </w:r>
      <w:r w:rsidRPr="00EE122F">
        <w:rPr>
          <w:sz w:val="24"/>
          <w:szCs w:val="24"/>
        </w:rPr>
        <w:fldChar w:fldCharType="begin"/>
      </w:r>
      <w:r w:rsidRPr="00EE122F">
        <w:rPr>
          <w:sz w:val="24"/>
          <w:szCs w:val="24"/>
        </w:rPr>
        <w:instrText xml:space="preserve"> SEQ Figure \* ARABIC </w:instrText>
      </w:r>
      <w:r w:rsidRPr="00EE122F">
        <w:rPr>
          <w:sz w:val="24"/>
          <w:szCs w:val="24"/>
        </w:rPr>
        <w:fldChar w:fldCharType="separate"/>
      </w:r>
      <w:r w:rsidR="00815BD3">
        <w:rPr>
          <w:noProof/>
          <w:sz w:val="24"/>
          <w:szCs w:val="24"/>
        </w:rPr>
        <w:t>1</w:t>
      </w:r>
      <w:r w:rsidRPr="00EE122F">
        <w:rPr>
          <w:sz w:val="24"/>
          <w:szCs w:val="24"/>
        </w:rPr>
        <w:fldChar w:fldCharType="end"/>
      </w:r>
      <w:r>
        <w:rPr>
          <w:sz w:val="24"/>
          <w:szCs w:val="24"/>
        </w:rPr>
        <w:t>.</w:t>
      </w:r>
      <w:r w:rsidRPr="00EE122F">
        <w:rPr>
          <w:color w:val="000000" w:themeColor="text1"/>
          <w:sz w:val="24"/>
          <w:szCs w:val="24"/>
        </w:rPr>
        <w:t xml:space="preserve"> </w:t>
      </w:r>
      <w:r>
        <w:rPr>
          <w:b w:val="0"/>
          <w:color w:val="000000" w:themeColor="text1"/>
          <w:sz w:val="24"/>
          <w:szCs w:val="24"/>
        </w:rPr>
        <w:t>Band structures</w:t>
      </w:r>
      <w:r w:rsidRPr="00344312">
        <w:rPr>
          <w:b w:val="0"/>
          <w:color w:val="000000" w:themeColor="text1"/>
          <w:sz w:val="24"/>
          <w:szCs w:val="24"/>
        </w:rPr>
        <w:t xml:space="preserve"> of monolayer</w:t>
      </w:r>
      <w:r w:rsidR="000D4467">
        <w:rPr>
          <w:b w:val="0"/>
          <w:color w:val="000000" w:themeColor="text1"/>
          <w:sz w:val="24"/>
          <w:szCs w:val="24"/>
        </w:rPr>
        <w:t xml:space="preserve"> a</w:t>
      </w:r>
      <w:r w:rsidR="008F4842">
        <w:rPr>
          <w:b w:val="0"/>
          <w:color w:val="000000" w:themeColor="text1"/>
          <w:sz w:val="24"/>
          <w:szCs w:val="24"/>
        </w:rPr>
        <w:t>rsenene</w:t>
      </w:r>
      <w:r w:rsidRPr="00344312">
        <w:rPr>
          <w:b w:val="0"/>
          <w:color w:val="000000" w:themeColor="text1"/>
          <w:sz w:val="24"/>
          <w:szCs w:val="24"/>
        </w:rPr>
        <w:t xml:space="preserve"> with different</w:t>
      </w:r>
      <w:r w:rsidR="00640747">
        <w:rPr>
          <w:b w:val="0"/>
          <w:color w:val="000000" w:themeColor="text1"/>
          <w:sz w:val="24"/>
          <w:szCs w:val="24"/>
        </w:rPr>
        <w:t xml:space="preserve"> combinations of exchange-correlation potentials and pseudopotentials</w:t>
      </w:r>
      <w:r w:rsidRPr="00344312">
        <w:rPr>
          <w:b w:val="0"/>
          <w:color w:val="000000" w:themeColor="text1"/>
          <w:sz w:val="24"/>
          <w:szCs w:val="24"/>
        </w:rPr>
        <w:t xml:space="preserve"> </w:t>
      </w:r>
      <w:r>
        <w:rPr>
          <w:b w:val="0"/>
          <w:color w:val="000000" w:themeColor="text1"/>
          <w:sz w:val="24"/>
          <w:szCs w:val="24"/>
        </w:rPr>
        <w:t xml:space="preserve">(a) </w:t>
      </w:r>
      <w:r w:rsidR="008F4842">
        <w:rPr>
          <w:b w:val="0"/>
          <w:color w:val="000000" w:themeColor="text1"/>
          <w:sz w:val="24"/>
          <w:szCs w:val="24"/>
        </w:rPr>
        <w:t>GGA</w:t>
      </w:r>
      <w:r w:rsidR="0044227A">
        <w:rPr>
          <w:b w:val="0"/>
          <w:color w:val="000000" w:themeColor="text1"/>
          <w:sz w:val="24"/>
          <w:szCs w:val="24"/>
        </w:rPr>
        <w:t>/FHI</w:t>
      </w:r>
      <w:r w:rsidRPr="00344312">
        <w:rPr>
          <w:b w:val="0"/>
          <w:color w:val="000000" w:themeColor="text1"/>
          <w:sz w:val="24"/>
          <w:szCs w:val="24"/>
        </w:rPr>
        <w:t>,</w:t>
      </w:r>
      <w:r>
        <w:rPr>
          <w:b w:val="0"/>
          <w:color w:val="000000" w:themeColor="text1"/>
          <w:sz w:val="24"/>
          <w:szCs w:val="24"/>
        </w:rPr>
        <w:t xml:space="preserve"> (b)</w:t>
      </w:r>
      <w:r w:rsidR="0044227A">
        <w:rPr>
          <w:b w:val="0"/>
          <w:color w:val="000000" w:themeColor="text1"/>
          <w:sz w:val="24"/>
          <w:szCs w:val="24"/>
        </w:rPr>
        <w:t xml:space="preserve"> GGA/SG15, (c) GGA/</w:t>
      </w:r>
      <w:proofErr w:type="spellStart"/>
      <w:r w:rsidR="0044227A">
        <w:rPr>
          <w:b w:val="0"/>
          <w:color w:val="000000" w:themeColor="text1"/>
          <w:sz w:val="24"/>
          <w:szCs w:val="24"/>
        </w:rPr>
        <w:t>PseudoDojo</w:t>
      </w:r>
      <w:proofErr w:type="spellEnd"/>
      <w:r w:rsidR="0044227A">
        <w:rPr>
          <w:b w:val="0"/>
          <w:color w:val="000000" w:themeColor="text1"/>
          <w:sz w:val="24"/>
          <w:szCs w:val="24"/>
        </w:rPr>
        <w:t>, (d) LDA/FHI</w:t>
      </w:r>
      <w:r w:rsidRPr="00344312">
        <w:rPr>
          <w:b w:val="0"/>
          <w:color w:val="000000" w:themeColor="text1"/>
          <w:sz w:val="24"/>
          <w:szCs w:val="24"/>
        </w:rPr>
        <w:t xml:space="preserve"> and </w:t>
      </w:r>
      <w:r>
        <w:rPr>
          <w:b w:val="0"/>
          <w:color w:val="000000" w:themeColor="text1"/>
          <w:sz w:val="24"/>
          <w:szCs w:val="24"/>
        </w:rPr>
        <w:t>(</w:t>
      </w:r>
      <w:r w:rsidR="0044227A">
        <w:rPr>
          <w:b w:val="0"/>
          <w:color w:val="000000" w:themeColor="text1"/>
          <w:sz w:val="24"/>
          <w:szCs w:val="24"/>
        </w:rPr>
        <w:t>e</w:t>
      </w:r>
      <w:r>
        <w:rPr>
          <w:b w:val="0"/>
          <w:color w:val="000000" w:themeColor="text1"/>
          <w:sz w:val="24"/>
          <w:szCs w:val="24"/>
        </w:rPr>
        <w:t xml:space="preserve">) </w:t>
      </w:r>
      <w:r w:rsidR="0044227A">
        <w:rPr>
          <w:b w:val="0"/>
          <w:color w:val="000000" w:themeColor="text1"/>
          <w:sz w:val="24"/>
          <w:szCs w:val="24"/>
        </w:rPr>
        <w:t>LDA/SG15</w:t>
      </w:r>
      <w:r w:rsidRPr="00344312">
        <w:rPr>
          <w:b w:val="0"/>
          <w:color w:val="000000" w:themeColor="text1"/>
          <w:sz w:val="24"/>
          <w:szCs w:val="24"/>
        </w:rPr>
        <w:t>.</w:t>
      </w:r>
    </w:p>
    <w:p w:rsidR="00332957" w:rsidRDefault="00843EE9" w:rsidP="00617B1C">
      <w:pPr>
        <w:pStyle w:val="TAMainText"/>
        <w:spacing w:after="240"/>
        <w:ind w:firstLine="0"/>
        <w:rPr>
          <w:color w:val="000000" w:themeColor="text1"/>
          <w:lang w:eastAsia="ko-KR"/>
        </w:rPr>
      </w:pPr>
      <w:r>
        <w:rPr>
          <w:rFonts w:eastAsia="맑은 고딕" w:cs="Times"/>
          <w:color w:val="000000" w:themeColor="text1"/>
          <w:lang w:eastAsia="ko-KR"/>
        </w:rPr>
        <w:t xml:space="preserve">Band structures of monolayer arsenene are obtained from DFT calculations using </w:t>
      </w:r>
      <w:r w:rsidR="00332957">
        <w:rPr>
          <w:rFonts w:eastAsia="맑은 고딕" w:cs="Times"/>
          <w:color w:val="000000" w:themeColor="text1"/>
          <w:lang w:eastAsia="ko-KR"/>
        </w:rPr>
        <w:t xml:space="preserve">various combinations of </w:t>
      </w:r>
      <w:r w:rsidR="00A13A21">
        <w:rPr>
          <w:color w:val="000000" w:themeColor="text1"/>
          <w:lang w:eastAsia="ko-KR"/>
        </w:rPr>
        <w:t>exchange correlation potentials and pseudopotentials</w:t>
      </w:r>
      <w:r w:rsidR="008C767C">
        <w:rPr>
          <w:rFonts w:eastAsia="맑은 고딕" w:cs="Times"/>
          <w:color w:val="000000" w:themeColor="text1"/>
          <w:lang w:eastAsia="ko-KR"/>
        </w:rPr>
        <w:t xml:space="preserve">. </w:t>
      </w:r>
      <w:r w:rsidR="00022877" w:rsidRPr="007B7C63">
        <w:rPr>
          <w:color w:val="000000" w:themeColor="text1"/>
          <w:lang w:eastAsia="ko-KR"/>
        </w:rPr>
        <w:t xml:space="preserve">A </w:t>
      </w:r>
      <w:r w:rsidR="00022877" w:rsidRPr="007B7C63">
        <w:rPr>
          <w:i/>
          <w:color w:val="000000" w:themeColor="text1"/>
          <w:lang w:eastAsia="ko-KR"/>
        </w:rPr>
        <w:t>k</w:t>
      </w:r>
      <w:r w:rsidR="00022877" w:rsidRPr="007B7C63">
        <w:rPr>
          <w:color w:val="000000" w:themeColor="text1"/>
          <w:lang w:eastAsia="ko-KR"/>
        </w:rPr>
        <w:t>-point sampling of 7×7×1 for the BZ integration is used with a mesh cut-off energy of 45 Hartree.</w:t>
      </w:r>
      <w:r w:rsidR="00332957">
        <w:rPr>
          <w:color w:val="000000" w:themeColor="text1"/>
          <w:lang w:eastAsia="ko-KR"/>
        </w:rPr>
        <w:t xml:space="preserve"> </w:t>
      </w:r>
      <w:r w:rsidR="00332957">
        <w:rPr>
          <w:rFonts w:eastAsia="맑은 고딕" w:cs="Times"/>
          <w:color w:val="000000" w:themeColor="text1"/>
          <w:lang w:eastAsia="ko-KR"/>
        </w:rPr>
        <w:t xml:space="preserve">Geometry optimization of primitive unit cell is performed with the force convergence criteria </w:t>
      </w:r>
      <w:r w:rsidR="00332957" w:rsidRPr="00344312">
        <w:rPr>
          <w:rFonts w:cs="Times"/>
          <w:color w:val="000000" w:themeColor="text1"/>
          <w:lang w:eastAsia="ko-KR"/>
        </w:rPr>
        <w:t>less than 0.01 eV/</w:t>
      </w:r>
      <w:r w:rsidR="00332957" w:rsidRPr="00344312">
        <w:rPr>
          <w:rFonts w:eastAsia="맑은 고딕" w:cs="Times"/>
          <w:color w:val="000000" w:themeColor="text1"/>
          <w:lang w:eastAsia="ko-KR"/>
        </w:rPr>
        <w:t>Å</w:t>
      </w:r>
      <w:r w:rsidR="00332957">
        <w:rPr>
          <w:rFonts w:eastAsia="맑은 고딕" w:cs="Times"/>
          <w:color w:val="000000" w:themeColor="text1"/>
          <w:lang w:eastAsia="ko-KR"/>
        </w:rPr>
        <w:t>.</w:t>
      </w:r>
    </w:p>
    <w:p w:rsidR="00A13A21" w:rsidRDefault="00A13A21" w:rsidP="00E90CFF">
      <w:pPr>
        <w:pStyle w:val="TAMainText"/>
        <w:spacing w:after="240"/>
        <w:ind w:firstLine="0"/>
        <w:rPr>
          <w:rFonts w:eastAsia="맑은 고딕" w:cs="Times"/>
          <w:color w:val="000000" w:themeColor="text1"/>
          <w:lang w:eastAsia="ko-KR"/>
        </w:rPr>
      </w:pPr>
    </w:p>
    <w:p w:rsidR="001147D7" w:rsidRDefault="001147D7" w:rsidP="00E90CFF">
      <w:pPr>
        <w:pStyle w:val="TAMainText"/>
        <w:spacing w:after="240"/>
        <w:ind w:firstLine="0"/>
        <w:rPr>
          <w:rFonts w:eastAsia="맑은 고딕" w:cs="Times"/>
          <w:color w:val="000000" w:themeColor="text1"/>
          <w:lang w:eastAsia="ko-KR"/>
        </w:rPr>
      </w:pPr>
    </w:p>
    <w:p w:rsidR="001147D7" w:rsidRDefault="001147D7" w:rsidP="00E90CFF">
      <w:pPr>
        <w:pStyle w:val="TAMainText"/>
        <w:spacing w:after="240"/>
        <w:ind w:firstLine="0"/>
        <w:rPr>
          <w:rFonts w:eastAsia="맑은 고딕" w:cs="Times"/>
          <w:color w:val="000000" w:themeColor="text1"/>
          <w:lang w:eastAsia="ko-KR"/>
        </w:rPr>
      </w:pPr>
    </w:p>
    <w:p w:rsidR="001147D7" w:rsidRDefault="001147D7" w:rsidP="00E90CFF">
      <w:pPr>
        <w:pStyle w:val="TAMainText"/>
        <w:spacing w:after="240"/>
        <w:ind w:firstLine="0"/>
        <w:rPr>
          <w:rFonts w:eastAsia="맑은 고딕" w:cs="Times"/>
          <w:color w:val="000000" w:themeColor="text1"/>
          <w:lang w:eastAsia="ko-KR"/>
        </w:rPr>
      </w:pPr>
    </w:p>
    <w:p w:rsidR="001147D7" w:rsidRPr="00617B1C" w:rsidRDefault="001147D7" w:rsidP="00E90CFF">
      <w:pPr>
        <w:pStyle w:val="TAMainText"/>
        <w:spacing w:after="240"/>
        <w:ind w:firstLine="0"/>
        <w:rPr>
          <w:rFonts w:eastAsia="맑은 고딕" w:cs="Times"/>
          <w:color w:val="000000" w:themeColor="text1"/>
          <w:lang w:eastAsia="ko-KR"/>
        </w:rPr>
      </w:pPr>
      <w:r>
        <w:rPr>
          <w:rFonts w:hint="eastAsia"/>
          <w:noProof/>
          <w:lang w:eastAsia="ko-KR"/>
        </w:rPr>
        <w:lastRenderedPageBreak/>
        <w:drawing>
          <wp:inline distT="0" distB="0" distL="0" distR="0" wp14:anchorId="204F3D48" wp14:editId="1AEEBF96">
            <wp:extent cx="5943600" cy="29019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BD3" w:rsidRDefault="00815BD3" w:rsidP="00815BD3">
      <w:pPr>
        <w:pStyle w:val="ab"/>
        <w:rPr>
          <w:b w:val="0"/>
          <w:color w:val="000000" w:themeColor="text1"/>
          <w:sz w:val="24"/>
          <w:szCs w:val="24"/>
        </w:rPr>
      </w:pPr>
      <w:r w:rsidRPr="00815BD3">
        <w:rPr>
          <w:sz w:val="24"/>
          <w:szCs w:val="24"/>
        </w:rPr>
        <w:t>Figure S</w:t>
      </w:r>
      <w:r w:rsidR="001A148E">
        <w:rPr>
          <w:sz w:val="24"/>
          <w:szCs w:val="24"/>
        </w:rPr>
        <w:t>2</w:t>
      </w:r>
      <w:r w:rsidRPr="00815BD3">
        <w:rPr>
          <w:sz w:val="24"/>
          <w:szCs w:val="24"/>
        </w:rPr>
        <w:t xml:space="preserve">. </w:t>
      </w:r>
      <w:r w:rsidRPr="00344312">
        <w:rPr>
          <w:b w:val="0"/>
          <w:color w:val="000000" w:themeColor="text1"/>
          <w:sz w:val="24"/>
          <w:szCs w:val="24"/>
        </w:rPr>
        <w:t>(</w:t>
      </w:r>
      <w:r>
        <w:rPr>
          <w:b w:val="0"/>
          <w:color w:val="000000" w:themeColor="text1"/>
          <w:sz w:val="24"/>
          <w:szCs w:val="24"/>
        </w:rPr>
        <w:t>a</w:t>
      </w:r>
      <w:r w:rsidRPr="00344312">
        <w:rPr>
          <w:b w:val="0"/>
          <w:color w:val="000000" w:themeColor="text1"/>
          <w:sz w:val="24"/>
          <w:szCs w:val="24"/>
        </w:rPr>
        <w:t xml:space="preserve">) Top and side views of </w:t>
      </w:r>
      <w:r w:rsidR="00CF16AD">
        <w:rPr>
          <w:b w:val="0"/>
          <w:color w:val="000000" w:themeColor="text1"/>
          <w:sz w:val="24"/>
          <w:szCs w:val="24"/>
        </w:rPr>
        <w:t xml:space="preserve">monolayer </w:t>
      </w:r>
      <w:r>
        <w:rPr>
          <w:b w:val="0"/>
          <w:color w:val="000000" w:themeColor="text1"/>
          <w:sz w:val="24"/>
          <w:szCs w:val="24"/>
        </w:rPr>
        <w:t>phosphorene</w:t>
      </w:r>
      <w:r w:rsidRPr="00344312">
        <w:rPr>
          <w:b w:val="0"/>
          <w:color w:val="000000" w:themeColor="text1"/>
          <w:sz w:val="24"/>
          <w:szCs w:val="24"/>
        </w:rPr>
        <w:t xml:space="preserve"> </w:t>
      </w:r>
      <w:r w:rsidR="00CF16AD">
        <w:rPr>
          <w:b w:val="0"/>
          <w:color w:val="000000" w:themeColor="text1"/>
          <w:sz w:val="24"/>
          <w:szCs w:val="24"/>
        </w:rPr>
        <w:t>with</w:t>
      </w:r>
      <w:r w:rsidRPr="00344312">
        <w:rPr>
          <w:b w:val="0"/>
          <w:color w:val="000000" w:themeColor="text1"/>
          <w:sz w:val="24"/>
          <w:szCs w:val="24"/>
        </w:rPr>
        <w:t xml:space="preserve"> primitive unit cell. </w:t>
      </w:r>
      <w:r>
        <w:rPr>
          <w:b w:val="0"/>
          <w:color w:val="000000" w:themeColor="text1"/>
          <w:sz w:val="24"/>
          <w:szCs w:val="24"/>
        </w:rPr>
        <w:t>(b</w:t>
      </w:r>
      <w:r w:rsidRPr="00344312">
        <w:rPr>
          <w:b w:val="0"/>
          <w:color w:val="000000" w:themeColor="text1"/>
          <w:sz w:val="24"/>
          <w:szCs w:val="24"/>
        </w:rPr>
        <w:t>)</w:t>
      </w:r>
      <w:r>
        <w:rPr>
          <w:b w:val="0"/>
          <w:color w:val="000000" w:themeColor="text1"/>
          <w:sz w:val="24"/>
          <w:szCs w:val="24"/>
        </w:rPr>
        <w:t xml:space="preserve"> Band structure</w:t>
      </w:r>
      <w:r w:rsidRPr="00344312">
        <w:rPr>
          <w:b w:val="0"/>
          <w:color w:val="000000" w:themeColor="text1"/>
          <w:sz w:val="24"/>
          <w:szCs w:val="24"/>
        </w:rPr>
        <w:t xml:space="preserve"> of monolayer</w:t>
      </w:r>
      <w:r>
        <w:rPr>
          <w:b w:val="0"/>
          <w:color w:val="000000" w:themeColor="text1"/>
          <w:sz w:val="24"/>
          <w:szCs w:val="24"/>
        </w:rPr>
        <w:t xml:space="preserve"> phosphorene</w:t>
      </w:r>
      <w:r w:rsidRPr="00344312">
        <w:rPr>
          <w:b w:val="0"/>
          <w:color w:val="000000" w:themeColor="text1"/>
          <w:sz w:val="24"/>
          <w:szCs w:val="24"/>
        </w:rPr>
        <w:t xml:space="preserve"> along the high symmetric paths in the 1</w:t>
      </w:r>
      <w:r w:rsidRPr="00344312">
        <w:rPr>
          <w:b w:val="0"/>
          <w:color w:val="000000" w:themeColor="text1"/>
          <w:sz w:val="24"/>
          <w:szCs w:val="24"/>
          <w:vertAlign w:val="superscript"/>
        </w:rPr>
        <w:t>st</w:t>
      </w:r>
      <w:r w:rsidRPr="00344312">
        <w:rPr>
          <w:b w:val="0"/>
          <w:color w:val="000000" w:themeColor="text1"/>
          <w:sz w:val="24"/>
          <w:szCs w:val="24"/>
        </w:rPr>
        <w:t xml:space="preserve"> BZ. </w:t>
      </w:r>
    </w:p>
    <w:p w:rsidR="004A78AA" w:rsidRPr="007D55B2" w:rsidRDefault="00D2506E" w:rsidP="00E90CFF">
      <w:pPr>
        <w:pStyle w:val="TAMainText"/>
        <w:spacing w:after="240"/>
        <w:ind w:firstLine="0"/>
        <w:rPr>
          <w:rFonts w:eastAsia="맑은 고딕" w:cs="Times"/>
          <w:color w:val="000000" w:themeColor="text1"/>
          <w:lang w:eastAsia="ko-KR"/>
        </w:rPr>
      </w:pPr>
      <w:r>
        <w:rPr>
          <w:rFonts w:eastAsia="맑은 고딕" w:cs="Times"/>
          <w:color w:val="000000" w:themeColor="text1"/>
          <w:lang w:eastAsia="ko-KR"/>
        </w:rPr>
        <w:t xml:space="preserve">Band structures of monolayer phosphorene are </w:t>
      </w:r>
      <w:r w:rsidR="001A04A3">
        <w:rPr>
          <w:rFonts w:eastAsia="맑은 고딕" w:cs="Times"/>
          <w:color w:val="000000" w:themeColor="text1"/>
          <w:lang w:eastAsia="ko-KR"/>
        </w:rPr>
        <w:t xml:space="preserve">obtained from DFT calculations using </w:t>
      </w:r>
      <w:r w:rsidR="001A04A3" w:rsidRPr="00344312">
        <w:rPr>
          <w:rFonts w:eastAsia="맑은 고딕" w:cs="Times"/>
          <w:color w:val="000000" w:themeColor="text1"/>
          <w:lang w:eastAsia="ko-KR"/>
        </w:rPr>
        <w:t>GGA PBE functionals, FHI pseudopotential and DZP basis set</w:t>
      </w:r>
      <w:r w:rsidR="001A04A3">
        <w:rPr>
          <w:rFonts w:eastAsia="맑은 고딕" w:cs="Times"/>
          <w:color w:val="000000" w:themeColor="text1"/>
          <w:lang w:eastAsia="ko-KR"/>
        </w:rPr>
        <w:t>.</w:t>
      </w:r>
      <w:r w:rsidR="008E7B85">
        <w:rPr>
          <w:rFonts w:eastAsia="맑은 고딕" w:cs="Times"/>
          <w:color w:val="000000" w:themeColor="text1"/>
          <w:lang w:eastAsia="ko-KR"/>
        </w:rPr>
        <w:t xml:space="preserve"> </w:t>
      </w:r>
      <w:r w:rsidR="00A15FE6">
        <w:rPr>
          <w:rFonts w:eastAsia="맑은 고딕" w:cs="Times"/>
          <w:color w:val="000000" w:themeColor="text1"/>
          <w:lang w:eastAsia="ko-KR"/>
        </w:rPr>
        <w:t xml:space="preserve">Geometry optimization is carried out until the force on each atom are smaller than the threshold </w:t>
      </w:r>
      <w:r w:rsidR="00A15FE6" w:rsidRPr="00344312">
        <w:rPr>
          <w:rFonts w:cs="Times"/>
          <w:color w:val="000000" w:themeColor="text1"/>
          <w:lang w:eastAsia="ko-KR"/>
        </w:rPr>
        <w:t>0.01 eV/</w:t>
      </w:r>
      <w:r w:rsidR="00A15FE6" w:rsidRPr="00344312">
        <w:rPr>
          <w:rFonts w:eastAsia="맑은 고딕" w:cs="Times"/>
          <w:color w:val="000000" w:themeColor="text1"/>
          <w:lang w:eastAsia="ko-KR"/>
        </w:rPr>
        <w:t>Å</w:t>
      </w:r>
      <w:r w:rsidR="00854B00">
        <w:rPr>
          <w:rFonts w:eastAsia="맑은 고딕" w:cs="Times"/>
          <w:color w:val="000000" w:themeColor="text1"/>
          <w:lang w:eastAsia="ko-KR"/>
        </w:rPr>
        <w:t xml:space="preserve">, </w:t>
      </w:r>
      <w:r w:rsidR="00344BDB">
        <w:rPr>
          <w:rFonts w:eastAsia="맑은 고딕" w:cs="Times"/>
          <w:color w:val="000000" w:themeColor="text1"/>
          <w:lang w:eastAsia="ko-KR"/>
        </w:rPr>
        <w:t>resulting in</w:t>
      </w:r>
      <w:r w:rsidR="00854B00">
        <w:rPr>
          <w:rFonts w:eastAsia="맑은 고딕" w:cs="Times"/>
          <w:color w:val="000000" w:themeColor="text1"/>
          <w:lang w:eastAsia="ko-KR"/>
        </w:rPr>
        <w:t xml:space="preserve"> the equilibrium lattice constant</w:t>
      </w:r>
      <w:r w:rsidR="0020727F">
        <w:rPr>
          <w:rFonts w:eastAsia="맑은 고딕" w:cs="Times"/>
          <w:color w:val="000000" w:themeColor="text1"/>
          <w:lang w:eastAsia="ko-KR"/>
        </w:rPr>
        <w:t xml:space="preserve">s of </w:t>
      </w:r>
      <w:r w:rsidR="002A1D21">
        <w:rPr>
          <w:rFonts w:cs="Times"/>
          <w:color w:val="000000" w:themeColor="text1"/>
          <w:lang w:eastAsia="ko-KR"/>
        </w:rPr>
        <w:t xml:space="preserve">4.389 and </w:t>
      </w:r>
      <w:r w:rsidR="00117832">
        <w:rPr>
          <w:rFonts w:cs="Times"/>
          <w:color w:val="000000" w:themeColor="text1"/>
          <w:lang w:eastAsia="ko-KR"/>
        </w:rPr>
        <w:t>3.3</w:t>
      </w:r>
      <w:r w:rsidR="00124196">
        <w:rPr>
          <w:rFonts w:cs="Times"/>
          <w:color w:val="000000" w:themeColor="text1"/>
          <w:lang w:eastAsia="ko-KR"/>
        </w:rPr>
        <w:t>55</w:t>
      </w:r>
      <w:r w:rsidR="00117832">
        <w:rPr>
          <w:rFonts w:cs="Times"/>
          <w:color w:val="000000" w:themeColor="text1"/>
          <w:lang w:eastAsia="ko-KR"/>
        </w:rPr>
        <w:t xml:space="preserve"> </w:t>
      </w:r>
      <w:r w:rsidR="00190930" w:rsidRPr="00344312">
        <w:rPr>
          <w:rFonts w:eastAsia="맑은 고딕" w:cs="Times"/>
          <w:color w:val="000000" w:themeColor="text1"/>
          <w:lang w:eastAsia="ko-KR"/>
        </w:rPr>
        <w:t xml:space="preserve">Å </w:t>
      </w:r>
      <w:r w:rsidR="0020727F">
        <w:rPr>
          <w:rFonts w:eastAsia="맑은 고딕" w:cs="Times"/>
          <w:color w:val="000000" w:themeColor="text1"/>
          <w:lang w:eastAsia="ko-KR"/>
        </w:rPr>
        <w:t xml:space="preserve">for </w:t>
      </w:r>
      <w:r w:rsidR="0020727F" w:rsidRPr="00344312">
        <w:rPr>
          <w:rFonts w:cs="Times"/>
          <w:i/>
          <w:color w:val="000000" w:themeColor="text1"/>
          <w:lang w:eastAsia="ko-KR"/>
        </w:rPr>
        <w:t>a</w:t>
      </w:r>
      <w:r w:rsidR="0020727F" w:rsidRPr="0020727F">
        <w:rPr>
          <w:rFonts w:cs="Times"/>
          <w:color w:val="000000" w:themeColor="text1"/>
          <w:vertAlign w:val="subscript"/>
          <w:lang w:eastAsia="ko-KR"/>
        </w:rPr>
        <w:t>x</w:t>
      </w:r>
      <w:r w:rsidR="0020727F" w:rsidRPr="00344312">
        <w:rPr>
          <w:rFonts w:cs="Times"/>
          <w:i/>
          <w:color w:val="000000" w:themeColor="text1"/>
          <w:lang w:eastAsia="ko-KR"/>
        </w:rPr>
        <w:t xml:space="preserve"> </w:t>
      </w:r>
      <w:r w:rsidR="0020727F">
        <w:rPr>
          <w:rFonts w:cs="Times"/>
          <w:color w:val="000000" w:themeColor="text1"/>
          <w:lang w:eastAsia="ko-KR"/>
        </w:rPr>
        <w:t xml:space="preserve">and </w:t>
      </w:r>
      <w:r w:rsidR="0020727F" w:rsidRPr="00344312">
        <w:rPr>
          <w:rFonts w:cs="Times"/>
          <w:i/>
          <w:color w:val="000000" w:themeColor="text1"/>
          <w:lang w:eastAsia="ko-KR"/>
        </w:rPr>
        <w:t>a</w:t>
      </w:r>
      <w:r w:rsidR="0020727F" w:rsidRPr="0020727F">
        <w:rPr>
          <w:rFonts w:cs="Times"/>
          <w:color w:val="000000" w:themeColor="text1"/>
          <w:vertAlign w:val="subscript"/>
          <w:lang w:eastAsia="ko-KR"/>
        </w:rPr>
        <w:t>y</w:t>
      </w:r>
      <w:r w:rsidR="0020727F">
        <w:rPr>
          <w:rFonts w:cs="Times"/>
          <w:color w:val="000000" w:themeColor="text1"/>
          <w:lang w:eastAsia="ko-KR"/>
        </w:rPr>
        <w:t xml:space="preserve">, respectively, </w:t>
      </w:r>
      <w:r w:rsidR="00190930" w:rsidRPr="00344312">
        <w:rPr>
          <w:rFonts w:eastAsia="맑은 고딕" w:cs="Times"/>
          <w:color w:val="000000" w:themeColor="text1"/>
          <w:lang w:eastAsia="ko-KR"/>
        </w:rPr>
        <w:t xml:space="preserve">and the vertical interatomic distance </w:t>
      </w:r>
      <w:r w:rsidR="00190930" w:rsidRPr="00344312">
        <w:rPr>
          <w:rFonts w:eastAsia="맑은 고딕" w:cs="Times"/>
          <w:i/>
          <w:color w:val="000000" w:themeColor="text1"/>
          <w:lang w:eastAsia="ko-KR"/>
        </w:rPr>
        <w:t>d</w:t>
      </w:r>
      <w:r w:rsidR="00190930" w:rsidRPr="00344312">
        <w:rPr>
          <w:rFonts w:eastAsia="맑은 고딕" w:cs="Times"/>
          <w:color w:val="000000" w:themeColor="text1"/>
          <w:lang w:eastAsia="ko-KR"/>
        </w:rPr>
        <w:t xml:space="preserve"> =</w:t>
      </w:r>
      <w:r w:rsidR="00144F29">
        <w:rPr>
          <w:rFonts w:eastAsia="맑은 고딕" w:cs="Times"/>
          <w:color w:val="000000" w:themeColor="text1"/>
          <w:lang w:eastAsia="ko-KR"/>
        </w:rPr>
        <w:t xml:space="preserve"> 2.1</w:t>
      </w:r>
      <w:r w:rsidR="00AA4E9F">
        <w:rPr>
          <w:rFonts w:eastAsia="맑은 고딕" w:cs="Times"/>
          <w:color w:val="000000" w:themeColor="text1"/>
          <w:lang w:eastAsia="ko-KR"/>
        </w:rPr>
        <w:t>38</w:t>
      </w:r>
      <w:r w:rsidR="00190930" w:rsidRPr="00344312">
        <w:rPr>
          <w:rFonts w:eastAsia="맑은 고딕" w:cs="Times"/>
          <w:color w:val="000000" w:themeColor="text1"/>
          <w:lang w:eastAsia="ko-KR"/>
        </w:rPr>
        <w:t xml:space="preserve"> </w:t>
      </w:r>
      <w:r w:rsidR="00825DA4">
        <w:rPr>
          <w:rFonts w:eastAsia="맑은 고딕" w:cs="Times"/>
          <w:color w:val="000000" w:themeColor="text1"/>
          <w:lang w:eastAsia="ko-KR"/>
        </w:rPr>
        <w:t>Å</w:t>
      </w:r>
      <w:r w:rsidR="002712C0">
        <w:rPr>
          <w:rFonts w:eastAsia="맑은 고딕" w:cs="Times"/>
          <w:color w:val="000000" w:themeColor="text1"/>
          <w:lang w:eastAsia="ko-KR"/>
        </w:rPr>
        <w:t>.</w:t>
      </w:r>
    </w:p>
    <w:sectPr w:rsidR="004A78AA" w:rsidRPr="007D55B2" w:rsidSect="000B5610">
      <w:footerReference w:type="even" r:id="rId10"/>
      <w:footerReference w:type="default" r:id="rId11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6B90" w:rsidRDefault="00076B90">
      <w:r>
        <w:separator/>
      </w:r>
    </w:p>
  </w:endnote>
  <w:endnote w:type="continuationSeparator" w:id="0">
    <w:p w:rsidR="00076B90" w:rsidRDefault="00076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587" w:rsidRDefault="00227587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:rsidR="00227587" w:rsidRDefault="00227587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587" w:rsidRDefault="00227587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25DA4">
      <w:rPr>
        <w:rStyle w:val="a8"/>
        <w:noProof/>
      </w:rPr>
      <w:t>3</w:t>
    </w:r>
    <w:r>
      <w:rPr>
        <w:rStyle w:val="a8"/>
      </w:rPr>
      <w:fldChar w:fldCharType="end"/>
    </w:r>
  </w:p>
  <w:p w:rsidR="00227587" w:rsidRDefault="00227587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6B90" w:rsidRDefault="00076B90">
      <w:r>
        <w:separator/>
      </w:r>
    </w:p>
  </w:footnote>
  <w:footnote w:type="continuationSeparator" w:id="0">
    <w:p w:rsidR="00076B90" w:rsidRDefault="00076B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8CA"/>
    <w:rsid w:val="000002F2"/>
    <w:rsid w:val="000004CC"/>
    <w:rsid w:val="00001E54"/>
    <w:rsid w:val="0000295D"/>
    <w:rsid w:val="00002C9C"/>
    <w:rsid w:val="00005786"/>
    <w:rsid w:val="00007647"/>
    <w:rsid w:val="0001270E"/>
    <w:rsid w:val="000134CD"/>
    <w:rsid w:val="00017565"/>
    <w:rsid w:val="00017A6D"/>
    <w:rsid w:val="00020CE2"/>
    <w:rsid w:val="00021F75"/>
    <w:rsid w:val="00022359"/>
    <w:rsid w:val="00022877"/>
    <w:rsid w:val="00022CAC"/>
    <w:rsid w:val="00024893"/>
    <w:rsid w:val="000248AA"/>
    <w:rsid w:val="000262D3"/>
    <w:rsid w:val="00026935"/>
    <w:rsid w:val="00032022"/>
    <w:rsid w:val="00034E13"/>
    <w:rsid w:val="000370E8"/>
    <w:rsid w:val="0004073F"/>
    <w:rsid w:val="00040911"/>
    <w:rsid w:val="00047EE0"/>
    <w:rsid w:val="000517A8"/>
    <w:rsid w:val="00051D97"/>
    <w:rsid w:val="00052973"/>
    <w:rsid w:val="00053699"/>
    <w:rsid w:val="0005660F"/>
    <w:rsid w:val="00060778"/>
    <w:rsid w:val="000626F9"/>
    <w:rsid w:val="000645B1"/>
    <w:rsid w:val="000702AD"/>
    <w:rsid w:val="000731FF"/>
    <w:rsid w:val="000755A7"/>
    <w:rsid w:val="00076B90"/>
    <w:rsid w:val="000777ED"/>
    <w:rsid w:val="0008142F"/>
    <w:rsid w:val="00083892"/>
    <w:rsid w:val="0008745D"/>
    <w:rsid w:val="00092BCE"/>
    <w:rsid w:val="000969BC"/>
    <w:rsid w:val="000A009F"/>
    <w:rsid w:val="000A024B"/>
    <w:rsid w:val="000A304E"/>
    <w:rsid w:val="000A3366"/>
    <w:rsid w:val="000A4E76"/>
    <w:rsid w:val="000A53C4"/>
    <w:rsid w:val="000A5D02"/>
    <w:rsid w:val="000B120E"/>
    <w:rsid w:val="000B2EEB"/>
    <w:rsid w:val="000B5610"/>
    <w:rsid w:val="000B5CF5"/>
    <w:rsid w:val="000C05CC"/>
    <w:rsid w:val="000C1278"/>
    <w:rsid w:val="000C1B4D"/>
    <w:rsid w:val="000C56A0"/>
    <w:rsid w:val="000C7A8E"/>
    <w:rsid w:val="000D0CBE"/>
    <w:rsid w:val="000D4467"/>
    <w:rsid w:val="000D5FEF"/>
    <w:rsid w:val="000D7DE9"/>
    <w:rsid w:val="000E1FBD"/>
    <w:rsid w:val="000E4654"/>
    <w:rsid w:val="000E5009"/>
    <w:rsid w:val="000E613D"/>
    <w:rsid w:val="000E7600"/>
    <w:rsid w:val="000F06FB"/>
    <w:rsid w:val="000F08CE"/>
    <w:rsid w:val="000F226B"/>
    <w:rsid w:val="001032C5"/>
    <w:rsid w:val="00103390"/>
    <w:rsid w:val="00105807"/>
    <w:rsid w:val="00107D2B"/>
    <w:rsid w:val="00110D5E"/>
    <w:rsid w:val="00113F0E"/>
    <w:rsid w:val="001147D7"/>
    <w:rsid w:val="00117832"/>
    <w:rsid w:val="00121EB0"/>
    <w:rsid w:val="00121EBB"/>
    <w:rsid w:val="001227A3"/>
    <w:rsid w:val="001236FE"/>
    <w:rsid w:val="00123CA5"/>
    <w:rsid w:val="00124196"/>
    <w:rsid w:val="0012565A"/>
    <w:rsid w:val="00126F67"/>
    <w:rsid w:val="00127F32"/>
    <w:rsid w:val="00130205"/>
    <w:rsid w:val="0013435F"/>
    <w:rsid w:val="00134F16"/>
    <w:rsid w:val="00141CE8"/>
    <w:rsid w:val="00141FAF"/>
    <w:rsid w:val="00142C8A"/>
    <w:rsid w:val="00143E5F"/>
    <w:rsid w:val="00144F29"/>
    <w:rsid w:val="001526AC"/>
    <w:rsid w:val="00156776"/>
    <w:rsid w:val="001570EB"/>
    <w:rsid w:val="00163291"/>
    <w:rsid w:val="00163E51"/>
    <w:rsid w:val="001643C9"/>
    <w:rsid w:val="001653D2"/>
    <w:rsid w:val="001656BC"/>
    <w:rsid w:val="0016579B"/>
    <w:rsid w:val="00165DFA"/>
    <w:rsid w:val="001720D5"/>
    <w:rsid w:val="0017253B"/>
    <w:rsid w:val="00173343"/>
    <w:rsid w:val="00175EFE"/>
    <w:rsid w:val="00182E65"/>
    <w:rsid w:val="001831BC"/>
    <w:rsid w:val="00184AC3"/>
    <w:rsid w:val="00185229"/>
    <w:rsid w:val="00185435"/>
    <w:rsid w:val="00186CC9"/>
    <w:rsid w:val="0018781B"/>
    <w:rsid w:val="00187DD1"/>
    <w:rsid w:val="00190930"/>
    <w:rsid w:val="00191F9D"/>
    <w:rsid w:val="00193494"/>
    <w:rsid w:val="00193AFD"/>
    <w:rsid w:val="00195740"/>
    <w:rsid w:val="00195ACA"/>
    <w:rsid w:val="001A0087"/>
    <w:rsid w:val="001A04A3"/>
    <w:rsid w:val="001A148E"/>
    <w:rsid w:val="001A3699"/>
    <w:rsid w:val="001A5250"/>
    <w:rsid w:val="001A6124"/>
    <w:rsid w:val="001A6A7C"/>
    <w:rsid w:val="001A6E51"/>
    <w:rsid w:val="001A6F2A"/>
    <w:rsid w:val="001A7189"/>
    <w:rsid w:val="001A7A90"/>
    <w:rsid w:val="001B2E3A"/>
    <w:rsid w:val="001B51B1"/>
    <w:rsid w:val="001B532F"/>
    <w:rsid w:val="001B5C0F"/>
    <w:rsid w:val="001B7B48"/>
    <w:rsid w:val="001C284C"/>
    <w:rsid w:val="001C7411"/>
    <w:rsid w:val="001D1043"/>
    <w:rsid w:val="001D4026"/>
    <w:rsid w:val="001D4D77"/>
    <w:rsid w:val="001E18B5"/>
    <w:rsid w:val="001F3388"/>
    <w:rsid w:val="001F60CF"/>
    <w:rsid w:val="002017BC"/>
    <w:rsid w:val="00201CE6"/>
    <w:rsid w:val="00202867"/>
    <w:rsid w:val="002061C6"/>
    <w:rsid w:val="002065BD"/>
    <w:rsid w:val="00206BF6"/>
    <w:rsid w:val="00207060"/>
    <w:rsid w:val="0020727F"/>
    <w:rsid w:val="00207F55"/>
    <w:rsid w:val="00210409"/>
    <w:rsid w:val="0021113D"/>
    <w:rsid w:val="00212B1D"/>
    <w:rsid w:val="00212C99"/>
    <w:rsid w:val="00213535"/>
    <w:rsid w:val="0021454C"/>
    <w:rsid w:val="00217F82"/>
    <w:rsid w:val="002204A4"/>
    <w:rsid w:val="00224E09"/>
    <w:rsid w:val="00225BE1"/>
    <w:rsid w:val="00227587"/>
    <w:rsid w:val="00230072"/>
    <w:rsid w:val="002312BB"/>
    <w:rsid w:val="002313D3"/>
    <w:rsid w:val="00232FF6"/>
    <w:rsid w:val="002331CC"/>
    <w:rsid w:val="002335A1"/>
    <w:rsid w:val="00233686"/>
    <w:rsid w:val="00234404"/>
    <w:rsid w:val="002355AB"/>
    <w:rsid w:val="002366DE"/>
    <w:rsid w:val="002411D9"/>
    <w:rsid w:val="00241210"/>
    <w:rsid w:val="002416B0"/>
    <w:rsid w:val="00243098"/>
    <w:rsid w:val="00243774"/>
    <w:rsid w:val="00243C41"/>
    <w:rsid w:val="00244F0A"/>
    <w:rsid w:val="0024507E"/>
    <w:rsid w:val="00245926"/>
    <w:rsid w:val="00245F80"/>
    <w:rsid w:val="00252D1D"/>
    <w:rsid w:val="002537BF"/>
    <w:rsid w:val="00254051"/>
    <w:rsid w:val="00255881"/>
    <w:rsid w:val="0025697C"/>
    <w:rsid w:val="00260F2F"/>
    <w:rsid w:val="00262D08"/>
    <w:rsid w:val="0026369A"/>
    <w:rsid w:val="00264CEA"/>
    <w:rsid w:val="00264E14"/>
    <w:rsid w:val="00265966"/>
    <w:rsid w:val="0026612E"/>
    <w:rsid w:val="00266A69"/>
    <w:rsid w:val="002708E3"/>
    <w:rsid w:val="002711EA"/>
    <w:rsid w:val="002712C0"/>
    <w:rsid w:val="00271A02"/>
    <w:rsid w:val="00272E77"/>
    <w:rsid w:val="00272F20"/>
    <w:rsid w:val="00272FAB"/>
    <w:rsid w:val="0027581C"/>
    <w:rsid w:val="00276CCA"/>
    <w:rsid w:val="00282CC0"/>
    <w:rsid w:val="00284871"/>
    <w:rsid w:val="002856FA"/>
    <w:rsid w:val="00285C8A"/>
    <w:rsid w:val="00285DA1"/>
    <w:rsid w:val="00286D8D"/>
    <w:rsid w:val="00287A92"/>
    <w:rsid w:val="0029024B"/>
    <w:rsid w:val="0029151A"/>
    <w:rsid w:val="002919E1"/>
    <w:rsid w:val="00291FCC"/>
    <w:rsid w:val="002924A9"/>
    <w:rsid w:val="0029546D"/>
    <w:rsid w:val="0029569D"/>
    <w:rsid w:val="002A1085"/>
    <w:rsid w:val="002A1D21"/>
    <w:rsid w:val="002A4647"/>
    <w:rsid w:val="002A4D49"/>
    <w:rsid w:val="002A6971"/>
    <w:rsid w:val="002A6D2D"/>
    <w:rsid w:val="002A7493"/>
    <w:rsid w:val="002B029B"/>
    <w:rsid w:val="002B0E3F"/>
    <w:rsid w:val="002B16E6"/>
    <w:rsid w:val="002B2701"/>
    <w:rsid w:val="002B3FBA"/>
    <w:rsid w:val="002B5614"/>
    <w:rsid w:val="002B7F3B"/>
    <w:rsid w:val="002C0557"/>
    <w:rsid w:val="002C2012"/>
    <w:rsid w:val="002C2A9D"/>
    <w:rsid w:val="002C3431"/>
    <w:rsid w:val="002C572D"/>
    <w:rsid w:val="002C6DFA"/>
    <w:rsid w:val="002D2319"/>
    <w:rsid w:val="002D4823"/>
    <w:rsid w:val="002D53DD"/>
    <w:rsid w:val="002D74B3"/>
    <w:rsid w:val="002E1CC1"/>
    <w:rsid w:val="002E2CB0"/>
    <w:rsid w:val="002E3C72"/>
    <w:rsid w:val="002E5FFF"/>
    <w:rsid w:val="002E6C80"/>
    <w:rsid w:val="002F2193"/>
    <w:rsid w:val="002F2E43"/>
    <w:rsid w:val="002F6796"/>
    <w:rsid w:val="002F7D51"/>
    <w:rsid w:val="00303718"/>
    <w:rsid w:val="0030571C"/>
    <w:rsid w:val="00307E58"/>
    <w:rsid w:val="00310C9C"/>
    <w:rsid w:val="00312883"/>
    <w:rsid w:val="00312FE7"/>
    <w:rsid w:val="0031373B"/>
    <w:rsid w:val="00315FEF"/>
    <w:rsid w:val="00316183"/>
    <w:rsid w:val="00321A54"/>
    <w:rsid w:val="00324128"/>
    <w:rsid w:val="003271CA"/>
    <w:rsid w:val="00331D45"/>
    <w:rsid w:val="00332957"/>
    <w:rsid w:val="00336FF7"/>
    <w:rsid w:val="00340190"/>
    <w:rsid w:val="00340F3C"/>
    <w:rsid w:val="00340FC1"/>
    <w:rsid w:val="0034323B"/>
    <w:rsid w:val="00343586"/>
    <w:rsid w:val="00344312"/>
    <w:rsid w:val="00344BDB"/>
    <w:rsid w:val="0035088A"/>
    <w:rsid w:val="00350BE8"/>
    <w:rsid w:val="00350FF5"/>
    <w:rsid w:val="00352B26"/>
    <w:rsid w:val="00356C4A"/>
    <w:rsid w:val="00356F8C"/>
    <w:rsid w:val="00357582"/>
    <w:rsid w:val="00357AAA"/>
    <w:rsid w:val="003616D2"/>
    <w:rsid w:val="00361E35"/>
    <w:rsid w:val="00362C37"/>
    <w:rsid w:val="0036379E"/>
    <w:rsid w:val="0036400F"/>
    <w:rsid w:val="00364467"/>
    <w:rsid w:val="0036458C"/>
    <w:rsid w:val="00365E31"/>
    <w:rsid w:val="003664E9"/>
    <w:rsid w:val="003679A1"/>
    <w:rsid w:val="00373C2A"/>
    <w:rsid w:val="003747BC"/>
    <w:rsid w:val="003751F0"/>
    <w:rsid w:val="0037672E"/>
    <w:rsid w:val="003823F4"/>
    <w:rsid w:val="003857EF"/>
    <w:rsid w:val="00394FCE"/>
    <w:rsid w:val="00395B42"/>
    <w:rsid w:val="003A2EA5"/>
    <w:rsid w:val="003A42F0"/>
    <w:rsid w:val="003B13D0"/>
    <w:rsid w:val="003B326F"/>
    <w:rsid w:val="003B4AF3"/>
    <w:rsid w:val="003B5617"/>
    <w:rsid w:val="003B58E5"/>
    <w:rsid w:val="003B5C5A"/>
    <w:rsid w:val="003B7227"/>
    <w:rsid w:val="003B7B44"/>
    <w:rsid w:val="003C01B4"/>
    <w:rsid w:val="003C07F5"/>
    <w:rsid w:val="003C13CE"/>
    <w:rsid w:val="003C796E"/>
    <w:rsid w:val="003D19AA"/>
    <w:rsid w:val="003D3D78"/>
    <w:rsid w:val="003D4199"/>
    <w:rsid w:val="003D692F"/>
    <w:rsid w:val="003E0462"/>
    <w:rsid w:val="003E11E6"/>
    <w:rsid w:val="003E1F76"/>
    <w:rsid w:val="003E6B0D"/>
    <w:rsid w:val="003E71FE"/>
    <w:rsid w:val="003E7B95"/>
    <w:rsid w:val="003E7CE9"/>
    <w:rsid w:val="003F0CDE"/>
    <w:rsid w:val="003F29A3"/>
    <w:rsid w:val="003F2E50"/>
    <w:rsid w:val="00401818"/>
    <w:rsid w:val="00403181"/>
    <w:rsid w:val="00403640"/>
    <w:rsid w:val="00405A20"/>
    <w:rsid w:val="00407355"/>
    <w:rsid w:val="0041284F"/>
    <w:rsid w:val="00414964"/>
    <w:rsid w:val="00414BE9"/>
    <w:rsid w:val="00417477"/>
    <w:rsid w:val="00421694"/>
    <w:rsid w:val="004221ED"/>
    <w:rsid w:val="004222F3"/>
    <w:rsid w:val="00424E02"/>
    <w:rsid w:val="00431E59"/>
    <w:rsid w:val="00431F89"/>
    <w:rsid w:val="0043346B"/>
    <w:rsid w:val="004341BC"/>
    <w:rsid w:val="004359B8"/>
    <w:rsid w:val="0043689D"/>
    <w:rsid w:val="00436D63"/>
    <w:rsid w:val="00437E73"/>
    <w:rsid w:val="004411F3"/>
    <w:rsid w:val="0044227A"/>
    <w:rsid w:val="00443950"/>
    <w:rsid w:val="0044684A"/>
    <w:rsid w:val="004476D2"/>
    <w:rsid w:val="0045145D"/>
    <w:rsid w:val="00451AAD"/>
    <w:rsid w:val="0045284D"/>
    <w:rsid w:val="004572ED"/>
    <w:rsid w:val="00461F4A"/>
    <w:rsid w:val="00462B21"/>
    <w:rsid w:val="004630BC"/>
    <w:rsid w:val="00463174"/>
    <w:rsid w:val="004636DF"/>
    <w:rsid w:val="004645D5"/>
    <w:rsid w:val="004653AC"/>
    <w:rsid w:val="00466395"/>
    <w:rsid w:val="0046656D"/>
    <w:rsid w:val="00467971"/>
    <w:rsid w:val="00467B5C"/>
    <w:rsid w:val="004718F8"/>
    <w:rsid w:val="004724FD"/>
    <w:rsid w:val="004727C0"/>
    <w:rsid w:val="00473A4D"/>
    <w:rsid w:val="00475A2C"/>
    <w:rsid w:val="00475A58"/>
    <w:rsid w:val="00475FD2"/>
    <w:rsid w:val="0048121A"/>
    <w:rsid w:val="00481AF0"/>
    <w:rsid w:val="0048361F"/>
    <w:rsid w:val="0048389D"/>
    <w:rsid w:val="004838F3"/>
    <w:rsid w:val="00483EEF"/>
    <w:rsid w:val="00490EA8"/>
    <w:rsid w:val="00492EB7"/>
    <w:rsid w:val="00497662"/>
    <w:rsid w:val="004A0E00"/>
    <w:rsid w:val="004A132C"/>
    <w:rsid w:val="004A1ABF"/>
    <w:rsid w:val="004A2F43"/>
    <w:rsid w:val="004A3999"/>
    <w:rsid w:val="004A44A0"/>
    <w:rsid w:val="004A4CA3"/>
    <w:rsid w:val="004A78AA"/>
    <w:rsid w:val="004B0F92"/>
    <w:rsid w:val="004B1C1C"/>
    <w:rsid w:val="004B3139"/>
    <w:rsid w:val="004B44A6"/>
    <w:rsid w:val="004B4584"/>
    <w:rsid w:val="004B6BB3"/>
    <w:rsid w:val="004B6EF7"/>
    <w:rsid w:val="004C0444"/>
    <w:rsid w:val="004C21DC"/>
    <w:rsid w:val="004C2BC4"/>
    <w:rsid w:val="004C304D"/>
    <w:rsid w:val="004C47B6"/>
    <w:rsid w:val="004C4B16"/>
    <w:rsid w:val="004C50B2"/>
    <w:rsid w:val="004C5367"/>
    <w:rsid w:val="004C73CE"/>
    <w:rsid w:val="004D24CE"/>
    <w:rsid w:val="004D2D8F"/>
    <w:rsid w:val="004D33DD"/>
    <w:rsid w:val="004D3762"/>
    <w:rsid w:val="004D425C"/>
    <w:rsid w:val="004E0482"/>
    <w:rsid w:val="004E0D2A"/>
    <w:rsid w:val="004E1082"/>
    <w:rsid w:val="004E283C"/>
    <w:rsid w:val="004E34A1"/>
    <w:rsid w:val="004E518B"/>
    <w:rsid w:val="004E6A4B"/>
    <w:rsid w:val="004E7185"/>
    <w:rsid w:val="004F085B"/>
    <w:rsid w:val="004F0DA1"/>
    <w:rsid w:val="004F241A"/>
    <w:rsid w:val="004F2885"/>
    <w:rsid w:val="004F4889"/>
    <w:rsid w:val="004F6AA0"/>
    <w:rsid w:val="004F76C6"/>
    <w:rsid w:val="005008F4"/>
    <w:rsid w:val="00500B19"/>
    <w:rsid w:val="00502A9B"/>
    <w:rsid w:val="0050586F"/>
    <w:rsid w:val="00505C1C"/>
    <w:rsid w:val="0050675F"/>
    <w:rsid w:val="005076E2"/>
    <w:rsid w:val="00510B16"/>
    <w:rsid w:val="0051120A"/>
    <w:rsid w:val="005122EA"/>
    <w:rsid w:val="00516435"/>
    <w:rsid w:val="00516DB9"/>
    <w:rsid w:val="00522941"/>
    <w:rsid w:val="00527884"/>
    <w:rsid w:val="0053139D"/>
    <w:rsid w:val="005351B1"/>
    <w:rsid w:val="00536E47"/>
    <w:rsid w:val="005377E2"/>
    <w:rsid w:val="005378FE"/>
    <w:rsid w:val="00537D2B"/>
    <w:rsid w:val="005410DF"/>
    <w:rsid w:val="00542EA0"/>
    <w:rsid w:val="00544104"/>
    <w:rsid w:val="00545DA1"/>
    <w:rsid w:val="0055208A"/>
    <w:rsid w:val="00553017"/>
    <w:rsid w:val="00554022"/>
    <w:rsid w:val="005553EF"/>
    <w:rsid w:val="005557FF"/>
    <w:rsid w:val="00560D85"/>
    <w:rsid w:val="00562250"/>
    <w:rsid w:val="005638AD"/>
    <w:rsid w:val="00564D8A"/>
    <w:rsid w:val="00565697"/>
    <w:rsid w:val="00567E81"/>
    <w:rsid w:val="00571A2E"/>
    <w:rsid w:val="005754BD"/>
    <w:rsid w:val="00575592"/>
    <w:rsid w:val="0057614C"/>
    <w:rsid w:val="00582097"/>
    <w:rsid w:val="005847D1"/>
    <w:rsid w:val="0058570B"/>
    <w:rsid w:val="005866E4"/>
    <w:rsid w:val="00586F28"/>
    <w:rsid w:val="0058727E"/>
    <w:rsid w:val="0059061B"/>
    <w:rsid w:val="005907A4"/>
    <w:rsid w:val="00591A57"/>
    <w:rsid w:val="005964B4"/>
    <w:rsid w:val="005A0793"/>
    <w:rsid w:val="005A09D3"/>
    <w:rsid w:val="005A1073"/>
    <w:rsid w:val="005A1837"/>
    <w:rsid w:val="005A349C"/>
    <w:rsid w:val="005A533C"/>
    <w:rsid w:val="005A5D76"/>
    <w:rsid w:val="005A6C03"/>
    <w:rsid w:val="005A70D5"/>
    <w:rsid w:val="005B319D"/>
    <w:rsid w:val="005B3619"/>
    <w:rsid w:val="005B3B3F"/>
    <w:rsid w:val="005B6444"/>
    <w:rsid w:val="005B6CE1"/>
    <w:rsid w:val="005C0624"/>
    <w:rsid w:val="005C3505"/>
    <w:rsid w:val="005C4484"/>
    <w:rsid w:val="005C67C4"/>
    <w:rsid w:val="005C70A3"/>
    <w:rsid w:val="005D0C10"/>
    <w:rsid w:val="005D11F0"/>
    <w:rsid w:val="005D281F"/>
    <w:rsid w:val="005D382F"/>
    <w:rsid w:val="005D47AA"/>
    <w:rsid w:val="005D568A"/>
    <w:rsid w:val="005D6022"/>
    <w:rsid w:val="005D74C8"/>
    <w:rsid w:val="005E00D7"/>
    <w:rsid w:val="005E2098"/>
    <w:rsid w:val="005E2578"/>
    <w:rsid w:val="005E3428"/>
    <w:rsid w:val="005E3BFD"/>
    <w:rsid w:val="005E425A"/>
    <w:rsid w:val="005E50A0"/>
    <w:rsid w:val="005E6AD5"/>
    <w:rsid w:val="005F023D"/>
    <w:rsid w:val="005F0FC0"/>
    <w:rsid w:val="005F600A"/>
    <w:rsid w:val="00602F1C"/>
    <w:rsid w:val="00605904"/>
    <w:rsid w:val="006067B9"/>
    <w:rsid w:val="00607C3F"/>
    <w:rsid w:val="00611A4C"/>
    <w:rsid w:val="006124BA"/>
    <w:rsid w:val="006125C8"/>
    <w:rsid w:val="00617058"/>
    <w:rsid w:val="00617B1C"/>
    <w:rsid w:val="00622DB0"/>
    <w:rsid w:val="006230BA"/>
    <w:rsid w:val="00623AC8"/>
    <w:rsid w:val="00623C9F"/>
    <w:rsid w:val="00623D39"/>
    <w:rsid w:val="00623D6C"/>
    <w:rsid w:val="00623F79"/>
    <w:rsid w:val="00630713"/>
    <w:rsid w:val="00632E15"/>
    <w:rsid w:val="00633498"/>
    <w:rsid w:val="00633E62"/>
    <w:rsid w:val="00635C7D"/>
    <w:rsid w:val="00640418"/>
    <w:rsid w:val="00640747"/>
    <w:rsid w:val="00640910"/>
    <w:rsid w:val="006414F8"/>
    <w:rsid w:val="00642FD1"/>
    <w:rsid w:val="0064555D"/>
    <w:rsid w:val="006455A5"/>
    <w:rsid w:val="00646424"/>
    <w:rsid w:val="0064676A"/>
    <w:rsid w:val="006476A3"/>
    <w:rsid w:val="00650FE7"/>
    <w:rsid w:val="006520BA"/>
    <w:rsid w:val="00661AAB"/>
    <w:rsid w:val="0066443B"/>
    <w:rsid w:val="006658C5"/>
    <w:rsid w:val="00671692"/>
    <w:rsid w:val="0067570A"/>
    <w:rsid w:val="0067586A"/>
    <w:rsid w:val="006762CD"/>
    <w:rsid w:val="00682FB7"/>
    <w:rsid w:val="00683131"/>
    <w:rsid w:val="00683485"/>
    <w:rsid w:val="0068451E"/>
    <w:rsid w:val="00685D17"/>
    <w:rsid w:val="00685F15"/>
    <w:rsid w:val="00686C28"/>
    <w:rsid w:val="00686DAF"/>
    <w:rsid w:val="006874BC"/>
    <w:rsid w:val="0068764C"/>
    <w:rsid w:val="00687B43"/>
    <w:rsid w:val="006914B0"/>
    <w:rsid w:val="00694589"/>
    <w:rsid w:val="00696B95"/>
    <w:rsid w:val="006A056A"/>
    <w:rsid w:val="006A3E34"/>
    <w:rsid w:val="006A5026"/>
    <w:rsid w:val="006A66CE"/>
    <w:rsid w:val="006A69CD"/>
    <w:rsid w:val="006A6E54"/>
    <w:rsid w:val="006B0764"/>
    <w:rsid w:val="006B2581"/>
    <w:rsid w:val="006C7DAF"/>
    <w:rsid w:val="006D09ED"/>
    <w:rsid w:val="006D30BC"/>
    <w:rsid w:val="006D549C"/>
    <w:rsid w:val="006D7BF7"/>
    <w:rsid w:val="006E0E67"/>
    <w:rsid w:val="006E2C90"/>
    <w:rsid w:val="006E3983"/>
    <w:rsid w:val="006E52EE"/>
    <w:rsid w:val="006F0D71"/>
    <w:rsid w:val="006F0F7D"/>
    <w:rsid w:val="006F12D0"/>
    <w:rsid w:val="006F4EDB"/>
    <w:rsid w:val="007000D9"/>
    <w:rsid w:val="00702451"/>
    <w:rsid w:val="00702761"/>
    <w:rsid w:val="00703671"/>
    <w:rsid w:val="00704A3F"/>
    <w:rsid w:val="00704D80"/>
    <w:rsid w:val="00706536"/>
    <w:rsid w:val="00706E81"/>
    <w:rsid w:val="00707025"/>
    <w:rsid w:val="007126B9"/>
    <w:rsid w:val="0071275B"/>
    <w:rsid w:val="00713108"/>
    <w:rsid w:val="00720056"/>
    <w:rsid w:val="0072386D"/>
    <w:rsid w:val="0072470B"/>
    <w:rsid w:val="00724A62"/>
    <w:rsid w:val="00725FC3"/>
    <w:rsid w:val="00730AF5"/>
    <w:rsid w:val="00730B03"/>
    <w:rsid w:val="00732EB5"/>
    <w:rsid w:val="00737C55"/>
    <w:rsid w:val="0074026D"/>
    <w:rsid w:val="007407E9"/>
    <w:rsid w:val="00741E12"/>
    <w:rsid w:val="00743C1C"/>
    <w:rsid w:val="00747701"/>
    <w:rsid w:val="00750452"/>
    <w:rsid w:val="00751833"/>
    <w:rsid w:val="00752CBC"/>
    <w:rsid w:val="00754901"/>
    <w:rsid w:val="007607DA"/>
    <w:rsid w:val="00760845"/>
    <w:rsid w:val="007629D3"/>
    <w:rsid w:val="00763DCC"/>
    <w:rsid w:val="00765574"/>
    <w:rsid w:val="007664B3"/>
    <w:rsid w:val="00766806"/>
    <w:rsid w:val="00767A35"/>
    <w:rsid w:val="00770111"/>
    <w:rsid w:val="007715F8"/>
    <w:rsid w:val="00771D5B"/>
    <w:rsid w:val="007722D8"/>
    <w:rsid w:val="00772DD1"/>
    <w:rsid w:val="00773834"/>
    <w:rsid w:val="00774A9D"/>
    <w:rsid w:val="00782266"/>
    <w:rsid w:val="00782634"/>
    <w:rsid w:val="007900AD"/>
    <w:rsid w:val="007917D2"/>
    <w:rsid w:val="00792E86"/>
    <w:rsid w:val="0079369A"/>
    <w:rsid w:val="00793BEB"/>
    <w:rsid w:val="00794616"/>
    <w:rsid w:val="00794839"/>
    <w:rsid w:val="007A11AD"/>
    <w:rsid w:val="007A312A"/>
    <w:rsid w:val="007A3FFD"/>
    <w:rsid w:val="007A523B"/>
    <w:rsid w:val="007A54F6"/>
    <w:rsid w:val="007A6D80"/>
    <w:rsid w:val="007B05B2"/>
    <w:rsid w:val="007B165D"/>
    <w:rsid w:val="007B206A"/>
    <w:rsid w:val="007B4906"/>
    <w:rsid w:val="007B6D07"/>
    <w:rsid w:val="007B7B1C"/>
    <w:rsid w:val="007C247E"/>
    <w:rsid w:val="007C2B98"/>
    <w:rsid w:val="007C38CA"/>
    <w:rsid w:val="007C539C"/>
    <w:rsid w:val="007C5A20"/>
    <w:rsid w:val="007C61A5"/>
    <w:rsid w:val="007C6293"/>
    <w:rsid w:val="007C7AB1"/>
    <w:rsid w:val="007D1118"/>
    <w:rsid w:val="007D2D52"/>
    <w:rsid w:val="007D365D"/>
    <w:rsid w:val="007D46E3"/>
    <w:rsid w:val="007D55B2"/>
    <w:rsid w:val="007D5EEC"/>
    <w:rsid w:val="007D62E9"/>
    <w:rsid w:val="007D760F"/>
    <w:rsid w:val="007D7F0E"/>
    <w:rsid w:val="007E0879"/>
    <w:rsid w:val="007E1201"/>
    <w:rsid w:val="007E3554"/>
    <w:rsid w:val="007E3E73"/>
    <w:rsid w:val="007E714A"/>
    <w:rsid w:val="007F46BE"/>
    <w:rsid w:val="007F4FD7"/>
    <w:rsid w:val="007F5D6C"/>
    <w:rsid w:val="007F6C56"/>
    <w:rsid w:val="007F7191"/>
    <w:rsid w:val="00800165"/>
    <w:rsid w:val="008020D1"/>
    <w:rsid w:val="008023E4"/>
    <w:rsid w:val="00803F05"/>
    <w:rsid w:val="008047DE"/>
    <w:rsid w:val="00804A32"/>
    <w:rsid w:val="00806547"/>
    <w:rsid w:val="00806EA9"/>
    <w:rsid w:val="008071FA"/>
    <w:rsid w:val="00807382"/>
    <w:rsid w:val="00810883"/>
    <w:rsid w:val="00812FAD"/>
    <w:rsid w:val="00813A16"/>
    <w:rsid w:val="00815BD3"/>
    <w:rsid w:val="0081608F"/>
    <w:rsid w:val="0082182F"/>
    <w:rsid w:val="00824042"/>
    <w:rsid w:val="00825C32"/>
    <w:rsid w:val="00825DA4"/>
    <w:rsid w:val="00826105"/>
    <w:rsid w:val="00826C30"/>
    <w:rsid w:val="0083172B"/>
    <w:rsid w:val="0083220B"/>
    <w:rsid w:val="00832800"/>
    <w:rsid w:val="00836638"/>
    <w:rsid w:val="008367A9"/>
    <w:rsid w:val="00836EDA"/>
    <w:rsid w:val="00842454"/>
    <w:rsid w:val="00843548"/>
    <w:rsid w:val="00843EE9"/>
    <w:rsid w:val="0084539B"/>
    <w:rsid w:val="00845A12"/>
    <w:rsid w:val="00847A99"/>
    <w:rsid w:val="008517E6"/>
    <w:rsid w:val="0085207E"/>
    <w:rsid w:val="0085230A"/>
    <w:rsid w:val="0085318A"/>
    <w:rsid w:val="008549D1"/>
    <w:rsid w:val="00854B00"/>
    <w:rsid w:val="0085688D"/>
    <w:rsid w:val="0085793C"/>
    <w:rsid w:val="0086094F"/>
    <w:rsid w:val="00861310"/>
    <w:rsid w:val="00862EA9"/>
    <w:rsid w:val="008633FA"/>
    <w:rsid w:val="0086495F"/>
    <w:rsid w:val="008655C0"/>
    <w:rsid w:val="008705E9"/>
    <w:rsid w:val="0087234B"/>
    <w:rsid w:val="00874519"/>
    <w:rsid w:val="00876303"/>
    <w:rsid w:val="00880540"/>
    <w:rsid w:val="00880F91"/>
    <w:rsid w:val="00883A60"/>
    <w:rsid w:val="008845A9"/>
    <w:rsid w:val="00885472"/>
    <w:rsid w:val="008859D8"/>
    <w:rsid w:val="00890A03"/>
    <w:rsid w:val="00891EF5"/>
    <w:rsid w:val="008964F9"/>
    <w:rsid w:val="008A304F"/>
    <w:rsid w:val="008A3DF2"/>
    <w:rsid w:val="008A77D9"/>
    <w:rsid w:val="008A79B6"/>
    <w:rsid w:val="008B1BFC"/>
    <w:rsid w:val="008B3F3B"/>
    <w:rsid w:val="008C1283"/>
    <w:rsid w:val="008C15A0"/>
    <w:rsid w:val="008C43A0"/>
    <w:rsid w:val="008C6632"/>
    <w:rsid w:val="008C6F8F"/>
    <w:rsid w:val="008C767C"/>
    <w:rsid w:val="008C7FE3"/>
    <w:rsid w:val="008D0C92"/>
    <w:rsid w:val="008D1F12"/>
    <w:rsid w:val="008D30F9"/>
    <w:rsid w:val="008D53B2"/>
    <w:rsid w:val="008E0678"/>
    <w:rsid w:val="008E11B8"/>
    <w:rsid w:val="008E126D"/>
    <w:rsid w:val="008E3AF5"/>
    <w:rsid w:val="008E5F1F"/>
    <w:rsid w:val="008E69A6"/>
    <w:rsid w:val="008E7638"/>
    <w:rsid w:val="008E7B85"/>
    <w:rsid w:val="008F4842"/>
    <w:rsid w:val="009022EF"/>
    <w:rsid w:val="009028CC"/>
    <w:rsid w:val="00902E18"/>
    <w:rsid w:val="00903678"/>
    <w:rsid w:val="0090419C"/>
    <w:rsid w:val="009054DA"/>
    <w:rsid w:val="00910875"/>
    <w:rsid w:val="009112AF"/>
    <w:rsid w:val="00911B45"/>
    <w:rsid w:val="00912169"/>
    <w:rsid w:val="009122F4"/>
    <w:rsid w:val="00916207"/>
    <w:rsid w:val="0092037A"/>
    <w:rsid w:val="00920501"/>
    <w:rsid w:val="00921647"/>
    <w:rsid w:val="0092252E"/>
    <w:rsid w:val="0092350A"/>
    <w:rsid w:val="009246AD"/>
    <w:rsid w:val="00924C12"/>
    <w:rsid w:val="00925162"/>
    <w:rsid w:val="00925E4B"/>
    <w:rsid w:val="00933EC5"/>
    <w:rsid w:val="00934A4D"/>
    <w:rsid w:val="00940BBC"/>
    <w:rsid w:val="00942DD6"/>
    <w:rsid w:val="00942DE4"/>
    <w:rsid w:val="0094354E"/>
    <w:rsid w:val="009448DE"/>
    <w:rsid w:val="0094513D"/>
    <w:rsid w:val="00945AC8"/>
    <w:rsid w:val="00945C54"/>
    <w:rsid w:val="009462A6"/>
    <w:rsid w:val="0095354D"/>
    <w:rsid w:val="009563A4"/>
    <w:rsid w:val="00956A0F"/>
    <w:rsid w:val="00962CF3"/>
    <w:rsid w:val="00965E15"/>
    <w:rsid w:val="00966478"/>
    <w:rsid w:val="00972D99"/>
    <w:rsid w:val="0097455E"/>
    <w:rsid w:val="00974F95"/>
    <w:rsid w:val="0097648D"/>
    <w:rsid w:val="00977324"/>
    <w:rsid w:val="009803C1"/>
    <w:rsid w:val="009813C6"/>
    <w:rsid w:val="0098159D"/>
    <w:rsid w:val="0098173F"/>
    <w:rsid w:val="009832CD"/>
    <w:rsid w:val="00996527"/>
    <w:rsid w:val="009979EB"/>
    <w:rsid w:val="009A21CC"/>
    <w:rsid w:val="009A6EAE"/>
    <w:rsid w:val="009A712B"/>
    <w:rsid w:val="009A75D4"/>
    <w:rsid w:val="009B009D"/>
    <w:rsid w:val="009B1B2B"/>
    <w:rsid w:val="009B44DC"/>
    <w:rsid w:val="009B4720"/>
    <w:rsid w:val="009B547D"/>
    <w:rsid w:val="009B6655"/>
    <w:rsid w:val="009B6A49"/>
    <w:rsid w:val="009B7232"/>
    <w:rsid w:val="009C069D"/>
    <w:rsid w:val="009C41AB"/>
    <w:rsid w:val="009D14B0"/>
    <w:rsid w:val="009D19F3"/>
    <w:rsid w:val="009D2517"/>
    <w:rsid w:val="009D36AE"/>
    <w:rsid w:val="009D41E2"/>
    <w:rsid w:val="009D78C3"/>
    <w:rsid w:val="009D7E86"/>
    <w:rsid w:val="009E0FED"/>
    <w:rsid w:val="009E20CD"/>
    <w:rsid w:val="009F26C3"/>
    <w:rsid w:val="009F2E7E"/>
    <w:rsid w:val="009F587F"/>
    <w:rsid w:val="009F58B4"/>
    <w:rsid w:val="009F7822"/>
    <w:rsid w:val="009F7A5D"/>
    <w:rsid w:val="00A003DA"/>
    <w:rsid w:val="00A02D62"/>
    <w:rsid w:val="00A03564"/>
    <w:rsid w:val="00A045A9"/>
    <w:rsid w:val="00A05B7E"/>
    <w:rsid w:val="00A06E3A"/>
    <w:rsid w:val="00A11030"/>
    <w:rsid w:val="00A128EB"/>
    <w:rsid w:val="00A12B06"/>
    <w:rsid w:val="00A134CB"/>
    <w:rsid w:val="00A13A21"/>
    <w:rsid w:val="00A1513A"/>
    <w:rsid w:val="00A15FE6"/>
    <w:rsid w:val="00A20300"/>
    <w:rsid w:val="00A20EB5"/>
    <w:rsid w:val="00A2164D"/>
    <w:rsid w:val="00A21DE9"/>
    <w:rsid w:val="00A234C0"/>
    <w:rsid w:val="00A26E25"/>
    <w:rsid w:val="00A30B74"/>
    <w:rsid w:val="00A311FF"/>
    <w:rsid w:val="00A31316"/>
    <w:rsid w:val="00A32A7D"/>
    <w:rsid w:val="00A33340"/>
    <w:rsid w:val="00A33611"/>
    <w:rsid w:val="00A34118"/>
    <w:rsid w:val="00A3458A"/>
    <w:rsid w:val="00A34C2F"/>
    <w:rsid w:val="00A35A1A"/>
    <w:rsid w:val="00A36ACC"/>
    <w:rsid w:val="00A406DC"/>
    <w:rsid w:val="00A425A5"/>
    <w:rsid w:val="00A43050"/>
    <w:rsid w:val="00A448FC"/>
    <w:rsid w:val="00A450C5"/>
    <w:rsid w:val="00A54586"/>
    <w:rsid w:val="00A55C55"/>
    <w:rsid w:val="00A55C5E"/>
    <w:rsid w:val="00A56D25"/>
    <w:rsid w:val="00A60708"/>
    <w:rsid w:val="00A61B4B"/>
    <w:rsid w:val="00A6220C"/>
    <w:rsid w:val="00A63CF1"/>
    <w:rsid w:val="00A63F76"/>
    <w:rsid w:val="00A66BC2"/>
    <w:rsid w:val="00A673DA"/>
    <w:rsid w:val="00A72505"/>
    <w:rsid w:val="00A764EF"/>
    <w:rsid w:val="00A77136"/>
    <w:rsid w:val="00A7755A"/>
    <w:rsid w:val="00A80879"/>
    <w:rsid w:val="00A808D3"/>
    <w:rsid w:val="00A81E65"/>
    <w:rsid w:val="00A83938"/>
    <w:rsid w:val="00A85CD5"/>
    <w:rsid w:val="00A862C1"/>
    <w:rsid w:val="00A87AB1"/>
    <w:rsid w:val="00A91457"/>
    <w:rsid w:val="00A9403F"/>
    <w:rsid w:val="00AA0B36"/>
    <w:rsid w:val="00AA4E9F"/>
    <w:rsid w:val="00AA58BA"/>
    <w:rsid w:val="00AA678E"/>
    <w:rsid w:val="00AB16F5"/>
    <w:rsid w:val="00AB34C5"/>
    <w:rsid w:val="00AB4861"/>
    <w:rsid w:val="00AB5332"/>
    <w:rsid w:val="00AB5512"/>
    <w:rsid w:val="00AB7C8E"/>
    <w:rsid w:val="00AC0619"/>
    <w:rsid w:val="00AC1675"/>
    <w:rsid w:val="00AC441A"/>
    <w:rsid w:val="00AC4FE1"/>
    <w:rsid w:val="00AC5127"/>
    <w:rsid w:val="00AD0544"/>
    <w:rsid w:val="00AD137E"/>
    <w:rsid w:val="00AD17DB"/>
    <w:rsid w:val="00AD31F9"/>
    <w:rsid w:val="00AD33E5"/>
    <w:rsid w:val="00AD515B"/>
    <w:rsid w:val="00AD5C52"/>
    <w:rsid w:val="00AE02F1"/>
    <w:rsid w:val="00AE0706"/>
    <w:rsid w:val="00AE0C40"/>
    <w:rsid w:val="00AE1840"/>
    <w:rsid w:val="00AE37BF"/>
    <w:rsid w:val="00AE513C"/>
    <w:rsid w:val="00AE565A"/>
    <w:rsid w:val="00AF163A"/>
    <w:rsid w:val="00AF3EE5"/>
    <w:rsid w:val="00AF4F6D"/>
    <w:rsid w:val="00AF6DC7"/>
    <w:rsid w:val="00AF7F6A"/>
    <w:rsid w:val="00B005EC"/>
    <w:rsid w:val="00B03369"/>
    <w:rsid w:val="00B04492"/>
    <w:rsid w:val="00B0484D"/>
    <w:rsid w:val="00B05A88"/>
    <w:rsid w:val="00B1174E"/>
    <w:rsid w:val="00B1177A"/>
    <w:rsid w:val="00B117EB"/>
    <w:rsid w:val="00B11FF4"/>
    <w:rsid w:val="00B159F9"/>
    <w:rsid w:val="00B1681E"/>
    <w:rsid w:val="00B204D0"/>
    <w:rsid w:val="00B22174"/>
    <w:rsid w:val="00B23DDD"/>
    <w:rsid w:val="00B24D9F"/>
    <w:rsid w:val="00B2694A"/>
    <w:rsid w:val="00B316D4"/>
    <w:rsid w:val="00B357CF"/>
    <w:rsid w:val="00B35B09"/>
    <w:rsid w:val="00B35B49"/>
    <w:rsid w:val="00B3715A"/>
    <w:rsid w:val="00B402FF"/>
    <w:rsid w:val="00B43272"/>
    <w:rsid w:val="00B436A1"/>
    <w:rsid w:val="00B43FBA"/>
    <w:rsid w:val="00B44641"/>
    <w:rsid w:val="00B45F4C"/>
    <w:rsid w:val="00B47286"/>
    <w:rsid w:val="00B539E2"/>
    <w:rsid w:val="00B53BEE"/>
    <w:rsid w:val="00B54650"/>
    <w:rsid w:val="00B547E6"/>
    <w:rsid w:val="00B54C1F"/>
    <w:rsid w:val="00B54F1E"/>
    <w:rsid w:val="00B5538C"/>
    <w:rsid w:val="00B575ED"/>
    <w:rsid w:val="00B608F5"/>
    <w:rsid w:val="00B61BA5"/>
    <w:rsid w:val="00B64BF5"/>
    <w:rsid w:val="00B64C5A"/>
    <w:rsid w:val="00B66F01"/>
    <w:rsid w:val="00B72BCD"/>
    <w:rsid w:val="00B7398D"/>
    <w:rsid w:val="00B74E8E"/>
    <w:rsid w:val="00B74F4D"/>
    <w:rsid w:val="00B7618D"/>
    <w:rsid w:val="00B80FF5"/>
    <w:rsid w:val="00B81A4E"/>
    <w:rsid w:val="00B82EB1"/>
    <w:rsid w:val="00B869B4"/>
    <w:rsid w:val="00B92D97"/>
    <w:rsid w:val="00B94285"/>
    <w:rsid w:val="00B96DFF"/>
    <w:rsid w:val="00B976E3"/>
    <w:rsid w:val="00BA69EF"/>
    <w:rsid w:val="00BA7680"/>
    <w:rsid w:val="00BA7784"/>
    <w:rsid w:val="00BA7EBE"/>
    <w:rsid w:val="00BB0697"/>
    <w:rsid w:val="00BB1090"/>
    <w:rsid w:val="00BB10C2"/>
    <w:rsid w:val="00BB22E9"/>
    <w:rsid w:val="00BB3421"/>
    <w:rsid w:val="00BB405F"/>
    <w:rsid w:val="00BB537A"/>
    <w:rsid w:val="00BC17D1"/>
    <w:rsid w:val="00BC4410"/>
    <w:rsid w:val="00BC45A7"/>
    <w:rsid w:val="00BC4BC4"/>
    <w:rsid w:val="00BC4E1E"/>
    <w:rsid w:val="00BC6075"/>
    <w:rsid w:val="00BC6A50"/>
    <w:rsid w:val="00BD2B24"/>
    <w:rsid w:val="00BD2C44"/>
    <w:rsid w:val="00BD32F0"/>
    <w:rsid w:val="00BD448F"/>
    <w:rsid w:val="00BD4684"/>
    <w:rsid w:val="00BD5559"/>
    <w:rsid w:val="00BD789A"/>
    <w:rsid w:val="00BE1899"/>
    <w:rsid w:val="00BE4148"/>
    <w:rsid w:val="00BE443B"/>
    <w:rsid w:val="00BE6343"/>
    <w:rsid w:val="00BE7F10"/>
    <w:rsid w:val="00BF116C"/>
    <w:rsid w:val="00BF3383"/>
    <w:rsid w:val="00BF3D50"/>
    <w:rsid w:val="00BF4374"/>
    <w:rsid w:val="00BF5A42"/>
    <w:rsid w:val="00BF7AEB"/>
    <w:rsid w:val="00BF7C59"/>
    <w:rsid w:val="00C0103D"/>
    <w:rsid w:val="00C020B5"/>
    <w:rsid w:val="00C0285E"/>
    <w:rsid w:val="00C041B4"/>
    <w:rsid w:val="00C0629B"/>
    <w:rsid w:val="00C10726"/>
    <w:rsid w:val="00C10BE0"/>
    <w:rsid w:val="00C10EE0"/>
    <w:rsid w:val="00C117A5"/>
    <w:rsid w:val="00C11C60"/>
    <w:rsid w:val="00C12556"/>
    <w:rsid w:val="00C133E8"/>
    <w:rsid w:val="00C13C65"/>
    <w:rsid w:val="00C1432C"/>
    <w:rsid w:val="00C1451D"/>
    <w:rsid w:val="00C149A1"/>
    <w:rsid w:val="00C169E4"/>
    <w:rsid w:val="00C17E9C"/>
    <w:rsid w:val="00C2042F"/>
    <w:rsid w:val="00C20A0A"/>
    <w:rsid w:val="00C21B6D"/>
    <w:rsid w:val="00C238DD"/>
    <w:rsid w:val="00C26829"/>
    <w:rsid w:val="00C279A9"/>
    <w:rsid w:val="00C30400"/>
    <w:rsid w:val="00C30425"/>
    <w:rsid w:val="00C35613"/>
    <w:rsid w:val="00C3716F"/>
    <w:rsid w:val="00C37984"/>
    <w:rsid w:val="00C40658"/>
    <w:rsid w:val="00C43B16"/>
    <w:rsid w:val="00C457F4"/>
    <w:rsid w:val="00C45985"/>
    <w:rsid w:val="00C46FF9"/>
    <w:rsid w:val="00C47740"/>
    <w:rsid w:val="00C47D7D"/>
    <w:rsid w:val="00C50E44"/>
    <w:rsid w:val="00C52ABE"/>
    <w:rsid w:val="00C568E6"/>
    <w:rsid w:val="00C6170A"/>
    <w:rsid w:val="00C619F0"/>
    <w:rsid w:val="00C64144"/>
    <w:rsid w:val="00C64764"/>
    <w:rsid w:val="00C6599D"/>
    <w:rsid w:val="00C65ACA"/>
    <w:rsid w:val="00C65CEA"/>
    <w:rsid w:val="00C66077"/>
    <w:rsid w:val="00C664C9"/>
    <w:rsid w:val="00C6789B"/>
    <w:rsid w:val="00C67958"/>
    <w:rsid w:val="00C70807"/>
    <w:rsid w:val="00C72404"/>
    <w:rsid w:val="00C74ABC"/>
    <w:rsid w:val="00C76210"/>
    <w:rsid w:val="00C768A9"/>
    <w:rsid w:val="00C77D09"/>
    <w:rsid w:val="00C80579"/>
    <w:rsid w:val="00C80F19"/>
    <w:rsid w:val="00C83305"/>
    <w:rsid w:val="00C85036"/>
    <w:rsid w:val="00C858DE"/>
    <w:rsid w:val="00C91633"/>
    <w:rsid w:val="00C9201C"/>
    <w:rsid w:val="00C9495C"/>
    <w:rsid w:val="00C94A9F"/>
    <w:rsid w:val="00C97700"/>
    <w:rsid w:val="00CA0BCE"/>
    <w:rsid w:val="00CA339B"/>
    <w:rsid w:val="00CA4EB7"/>
    <w:rsid w:val="00CA694A"/>
    <w:rsid w:val="00CB1D1C"/>
    <w:rsid w:val="00CB215C"/>
    <w:rsid w:val="00CB287D"/>
    <w:rsid w:val="00CB3279"/>
    <w:rsid w:val="00CB59FE"/>
    <w:rsid w:val="00CC18D5"/>
    <w:rsid w:val="00CC22F8"/>
    <w:rsid w:val="00CC314F"/>
    <w:rsid w:val="00CC3A74"/>
    <w:rsid w:val="00CC704B"/>
    <w:rsid w:val="00CC75FF"/>
    <w:rsid w:val="00CD113F"/>
    <w:rsid w:val="00CD2380"/>
    <w:rsid w:val="00CD2704"/>
    <w:rsid w:val="00CE237D"/>
    <w:rsid w:val="00CE497D"/>
    <w:rsid w:val="00CE6F11"/>
    <w:rsid w:val="00CF0AF4"/>
    <w:rsid w:val="00CF0E7B"/>
    <w:rsid w:val="00CF0FD2"/>
    <w:rsid w:val="00CF16AD"/>
    <w:rsid w:val="00CF29A0"/>
    <w:rsid w:val="00CF5DDA"/>
    <w:rsid w:val="00CF6B41"/>
    <w:rsid w:val="00CF6E1D"/>
    <w:rsid w:val="00D023FE"/>
    <w:rsid w:val="00D0274B"/>
    <w:rsid w:val="00D03DA6"/>
    <w:rsid w:val="00D042A2"/>
    <w:rsid w:val="00D04601"/>
    <w:rsid w:val="00D06B0C"/>
    <w:rsid w:val="00D07ECA"/>
    <w:rsid w:val="00D1332A"/>
    <w:rsid w:val="00D13D8C"/>
    <w:rsid w:val="00D15BDF"/>
    <w:rsid w:val="00D15D74"/>
    <w:rsid w:val="00D1647C"/>
    <w:rsid w:val="00D178FB"/>
    <w:rsid w:val="00D2026A"/>
    <w:rsid w:val="00D20639"/>
    <w:rsid w:val="00D24491"/>
    <w:rsid w:val="00D2501E"/>
    <w:rsid w:val="00D2506E"/>
    <w:rsid w:val="00D26C24"/>
    <w:rsid w:val="00D270F6"/>
    <w:rsid w:val="00D312DC"/>
    <w:rsid w:val="00D318E5"/>
    <w:rsid w:val="00D321A8"/>
    <w:rsid w:val="00D32E24"/>
    <w:rsid w:val="00D33C32"/>
    <w:rsid w:val="00D35101"/>
    <w:rsid w:val="00D358D0"/>
    <w:rsid w:val="00D36E66"/>
    <w:rsid w:val="00D37B24"/>
    <w:rsid w:val="00D40F12"/>
    <w:rsid w:val="00D41C1D"/>
    <w:rsid w:val="00D439F2"/>
    <w:rsid w:val="00D45121"/>
    <w:rsid w:val="00D510B3"/>
    <w:rsid w:val="00D51A7C"/>
    <w:rsid w:val="00D51D34"/>
    <w:rsid w:val="00D60BB8"/>
    <w:rsid w:val="00D61F4B"/>
    <w:rsid w:val="00D7237D"/>
    <w:rsid w:val="00D7276D"/>
    <w:rsid w:val="00D7395F"/>
    <w:rsid w:val="00D75A6E"/>
    <w:rsid w:val="00D76DC9"/>
    <w:rsid w:val="00D77B32"/>
    <w:rsid w:val="00D83DB1"/>
    <w:rsid w:val="00D864F1"/>
    <w:rsid w:val="00D866BC"/>
    <w:rsid w:val="00D874DF"/>
    <w:rsid w:val="00D87561"/>
    <w:rsid w:val="00D940CC"/>
    <w:rsid w:val="00D975A0"/>
    <w:rsid w:val="00D979AC"/>
    <w:rsid w:val="00D97A77"/>
    <w:rsid w:val="00D97FCC"/>
    <w:rsid w:val="00DA054B"/>
    <w:rsid w:val="00DA1729"/>
    <w:rsid w:val="00DA2157"/>
    <w:rsid w:val="00DB27E6"/>
    <w:rsid w:val="00DB3059"/>
    <w:rsid w:val="00DB3CE4"/>
    <w:rsid w:val="00DB3F29"/>
    <w:rsid w:val="00DB41ED"/>
    <w:rsid w:val="00DB6665"/>
    <w:rsid w:val="00DB706B"/>
    <w:rsid w:val="00DB796C"/>
    <w:rsid w:val="00DB7C7B"/>
    <w:rsid w:val="00DC24B5"/>
    <w:rsid w:val="00DC44DE"/>
    <w:rsid w:val="00DC4DF5"/>
    <w:rsid w:val="00DC7583"/>
    <w:rsid w:val="00DC7AF0"/>
    <w:rsid w:val="00DD1EF7"/>
    <w:rsid w:val="00DD26B0"/>
    <w:rsid w:val="00DD278F"/>
    <w:rsid w:val="00DD3168"/>
    <w:rsid w:val="00DD51A6"/>
    <w:rsid w:val="00DD633D"/>
    <w:rsid w:val="00DD6DBB"/>
    <w:rsid w:val="00DD72E7"/>
    <w:rsid w:val="00DE38C3"/>
    <w:rsid w:val="00DE50B2"/>
    <w:rsid w:val="00DE5266"/>
    <w:rsid w:val="00DF2944"/>
    <w:rsid w:val="00DF453B"/>
    <w:rsid w:val="00DF5689"/>
    <w:rsid w:val="00DF68F8"/>
    <w:rsid w:val="00DF7A0D"/>
    <w:rsid w:val="00E000AA"/>
    <w:rsid w:val="00E01E7A"/>
    <w:rsid w:val="00E025E5"/>
    <w:rsid w:val="00E03B4E"/>
    <w:rsid w:val="00E04261"/>
    <w:rsid w:val="00E06206"/>
    <w:rsid w:val="00E073AD"/>
    <w:rsid w:val="00E074F2"/>
    <w:rsid w:val="00E1045B"/>
    <w:rsid w:val="00E11123"/>
    <w:rsid w:val="00E11BC5"/>
    <w:rsid w:val="00E12BA0"/>
    <w:rsid w:val="00E14A1A"/>
    <w:rsid w:val="00E17877"/>
    <w:rsid w:val="00E2144A"/>
    <w:rsid w:val="00E21D92"/>
    <w:rsid w:val="00E2203E"/>
    <w:rsid w:val="00E22D98"/>
    <w:rsid w:val="00E23372"/>
    <w:rsid w:val="00E2584F"/>
    <w:rsid w:val="00E32341"/>
    <w:rsid w:val="00E323E1"/>
    <w:rsid w:val="00E3418F"/>
    <w:rsid w:val="00E354F6"/>
    <w:rsid w:val="00E37C2D"/>
    <w:rsid w:val="00E43652"/>
    <w:rsid w:val="00E454E1"/>
    <w:rsid w:val="00E47499"/>
    <w:rsid w:val="00E474DF"/>
    <w:rsid w:val="00E475D5"/>
    <w:rsid w:val="00E547DD"/>
    <w:rsid w:val="00E56114"/>
    <w:rsid w:val="00E60BFE"/>
    <w:rsid w:val="00E620BF"/>
    <w:rsid w:val="00E63957"/>
    <w:rsid w:val="00E63C49"/>
    <w:rsid w:val="00E64B0C"/>
    <w:rsid w:val="00E66733"/>
    <w:rsid w:val="00E70A8D"/>
    <w:rsid w:val="00E72357"/>
    <w:rsid w:val="00E729DA"/>
    <w:rsid w:val="00E73941"/>
    <w:rsid w:val="00E73B49"/>
    <w:rsid w:val="00E7454D"/>
    <w:rsid w:val="00E76BE2"/>
    <w:rsid w:val="00E77965"/>
    <w:rsid w:val="00E818F8"/>
    <w:rsid w:val="00E82FAA"/>
    <w:rsid w:val="00E83E46"/>
    <w:rsid w:val="00E84ABA"/>
    <w:rsid w:val="00E8560F"/>
    <w:rsid w:val="00E86B09"/>
    <w:rsid w:val="00E87555"/>
    <w:rsid w:val="00E90CFF"/>
    <w:rsid w:val="00E91482"/>
    <w:rsid w:val="00E94195"/>
    <w:rsid w:val="00E95894"/>
    <w:rsid w:val="00E96302"/>
    <w:rsid w:val="00EB0384"/>
    <w:rsid w:val="00EB0D6C"/>
    <w:rsid w:val="00EB45E6"/>
    <w:rsid w:val="00EB4F4C"/>
    <w:rsid w:val="00EB5201"/>
    <w:rsid w:val="00EB5857"/>
    <w:rsid w:val="00EB6A47"/>
    <w:rsid w:val="00EB792D"/>
    <w:rsid w:val="00EC2266"/>
    <w:rsid w:val="00EC3729"/>
    <w:rsid w:val="00EC480A"/>
    <w:rsid w:val="00ED2AFB"/>
    <w:rsid w:val="00ED370F"/>
    <w:rsid w:val="00ED46E4"/>
    <w:rsid w:val="00ED4C26"/>
    <w:rsid w:val="00ED4D3F"/>
    <w:rsid w:val="00ED5BCF"/>
    <w:rsid w:val="00ED5FF6"/>
    <w:rsid w:val="00EE122F"/>
    <w:rsid w:val="00EE33C0"/>
    <w:rsid w:val="00EE6113"/>
    <w:rsid w:val="00EE7C07"/>
    <w:rsid w:val="00EF118E"/>
    <w:rsid w:val="00EF1EDF"/>
    <w:rsid w:val="00EF336C"/>
    <w:rsid w:val="00EF48B8"/>
    <w:rsid w:val="00F00743"/>
    <w:rsid w:val="00F00FFD"/>
    <w:rsid w:val="00F042AB"/>
    <w:rsid w:val="00F07AD8"/>
    <w:rsid w:val="00F11532"/>
    <w:rsid w:val="00F11818"/>
    <w:rsid w:val="00F125B6"/>
    <w:rsid w:val="00F12769"/>
    <w:rsid w:val="00F134F5"/>
    <w:rsid w:val="00F13DF3"/>
    <w:rsid w:val="00F141E4"/>
    <w:rsid w:val="00F15F25"/>
    <w:rsid w:val="00F169B1"/>
    <w:rsid w:val="00F203A2"/>
    <w:rsid w:val="00F20455"/>
    <w:rsid w:val="00F217A2"/>
    <w:rsid w:val="00F21E00"/>
    <w:rsid w:val="00F21FE9"/>
    <w:rsid w:val="00F2410D"/>
    <w:rsid w:val="00F25FE1"/>
    <w:rsid w:val="00F30DB6"/>
    <w:rsid w:val="00F32D28"/>
    <w:rsid w:val="00F33C51"/>
    <w:rsid w:val="00F33E9B"/>
    <w:rsid w:val="00F350A9"/>
    <w:rsid w:val="00F353FB"/>
    <w:rsid w:val="00F35C21"/>
    <w:rsid w:val="00F37119"/>
    <w:rsid w:val="00F42B2C"/>
    <w:rsid w:val="00F435C0"/>
    <w:rsid w:val="00F439EE"/>
    <w:rsid w:val="00F43B9B"/>
    <w:rsid w:val="00F465C3"/>
    <w:rsid w:val="00F47B85"/>
    <w:rsid w:val="00F527B0"/>
    <w:rsid w:val="00F54255"/>
    <w:rsid w:val="00F54BDD"/>
    <w:rsid w:val="00F54FFD"/>
    <w:rsid w:val="00F5645C"/>
    <w:rsid w:val="00F572C6"/>
    <w:rsid w:val="00F601AC"/>
    <w:rsid w:val="00F629C3"/>
    <w:rsid w:val="00F64B5F"/>
    <w:rsid w:val="00F64DF3"/>
    <w:rsid w:val="00F65600"/>
    <w:rsid w:val="00F6560B"/>
    <w:rsid w:val="00F65FED"/>
    <w:rsid w:val="00F67023"/>
    <w:rsid w:val="00F6739A"/>
    <w:rsid w:val="00F70978"/>
    <w:rsid w:val="00F72846"/>
    <w:rsid w:val="00F72C35"/>
    <w:rsid w:val="00F74D16"/>
    <w:rsid w:val="00F77E7F"/>
    <w:rsid w:val="00F86348"/>
    <w:rsid w:val="00F95499"/>
    <w:rsid w:val="00F97924"/>
    <w:rsid w:val="00FA0840"/>
    <w:rsid w:val="00FA305E"/>
    <w:rsid w:val="00FA3853"/>
    <w:rsid w:val="00FA67E3"/>
    <w:rsid w:val="00FA7583"/>
    <w:rsid w:val="00FB1302"/>
    <w:rsid w:val="00FB4CE2"/>
    <w:rsid w:val="00FB4E76"/>
    <w:rsid w:val="00FB6A7A"/>
    <w:rsid w:val="00FC19D6"/>
    <w:rsid w:val="00FC2708"/>
    <w:rsid w:val="00FC5033"/>
    <w:rsid w:val="00FC6839"/>
    <w:rsid w:val="00FC7117"/>
    <w:rsid w:val="00FC776F"/>
    <w:rsid w:val="00FD001F"/>
    <w:rsid w:val="00FD0126"/>
    <w:rsid w:val="00FD2D5C"/>
    <w:rsid w:val="00FD4F7E"/>
    <w:rsid w:val="00FD57AF"/>
    <w:rsid w:val="00FD5EA2"/>
    <w:rsid w:val="00FD69C0"/>
    <w:rsid w:val="00FE19F7"/>
    <w:rsid w:val="00FE3D52"/>
    <w:rsid w:val="00FE5357"/>
    <w:rsid w:val="00FE6219"/>
    <w:rsid w:val="00FF2748"/>
    <w:rsid w:val="00FF2D4B"/>
    <w:rsid w:val="00FF2DCA"/>
    <w:rsid w:val="00FF4CD0"/>
    <w:rsid w:val="00FF622D"/>
    <w:rsid w:val="00FF65C1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9ED0483-5921-4550-9774-70350F52B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Char"/>
    <w:unhideWhenUsed/>
    <w:rsid w:val="00891E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a"/>
    <w:rsid w:val="00891EF5"/>
    <w:rPr>
      <w:rFonts w:ascii="Times" w:hAnsi="Times"/>
      <w:sz w:val="24"/>
    </w:rPr>
  </w:style>
  <w:style w:type="paragraph" w:styleId="ab">
    <w:name w:val="caption"/>
    <w:basedOn w:val="a"/>
    <w:next w:val="a"/>
    <w:unhideWhenUsed/>
    <w:qFormat/>
    <w:rsid w:val="00C1432C"/>
    <w:rPr>
      <w:b/>
      <w:bCs/>
      <w:sz w:val="20"/>
    </w:rPr>
  </w:style>
  <w:style w:type="character" w:styleId="ac">
    <w:name w:val="Placeholder Text"/>
    <w:basedOn w:val="a0"/>
    <w:uiPriority w:val="99"/>
    <w:semiHidden/>
    <w:rsid w:val="009A21C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1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NIST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94447-0C0F-404B-A46D-B755A53B5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1845</TotalTime>
  <Pages>3</Pages>
  <Words>228</Words>
  <Characters>1303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52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NIST</dc:creator>
  <cp:keywords/>
  <cp:lastModifiedBy>(교원/전기전자컴퓨터공학부) 장지원</cp:lastModifiedBy>
  <cp:revision>114</cp:revision>
  <cp:lastPrinted>2008-06-11T21:33:00Z</cp:lastPrinted>
  <dcterms:created xsi:type="dcterms:W3CDTF">2018-04-07T02:11:00Z</dcterms:created>
  <dcterms:modified xsi:type="dcterms:W3CDTF">2019-01-24T11:34:00Z</dcterms:modified>
</cp:coreProperties>
</file>